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5D2F8" w14:textId="4DDF1BDF" w:rsidR="00EA370F" w:rsidRPr="00EF1FA0" w:rsidRDefault="00EA370F" w:rsidP="00474797">
      <w:pPr>
        <w:pStyle w:val="NormalWeb"/>
        <w:rPr>
          <w:rFonts w:asciiTheme="majorBidi" w:hAnsiTheme="majorBidi" w:cstheme="majorBidi"/>
          <w:b/>
          <w:bCs/>
          <w:sz w:val="40"/>
          <w:szCs w:val="40"/>
        </w:rPr>
      </w:pPr>
      <w:r w:rsidRPr="00EF1FA0">
        <w:rPr>
          <w:rFonts w:asciiTheme="majorBidi" w:hAnsiTheme="majorBidi" w:cstheme="majorBidi"/>
          <w:b/>
          <w:bCs/>
          <w:sz w:val="40"/>
          <w:szCs w:val="40"/>
        </w:rPr>
        <w:t>Carbon nanotubes and nanobelts as potential</w:t>
      </w:r>
      <w:r w:rsidR="00474797">
        <w:rPr>
          <w:rFonts w:asciiTheme="majorBidi" w:hAnsiTheme="majorBidi" w:cstheme="majorBidi"/>
          <w:b/>
          <w:bCs/>
          <w:sz w:val="40"/>
          <w:szCs w:val="40"/>
        </w:rPr>
        <w:t xml:space="preserve"> </w:t>
      </w:r>
      <w:r w:rsidRPr="00EF1FA0">
        <w:rPr>
          <w:rFonts w:asciiTheme="majorBidi" w:hAnsiTheme="majorBidi" w:cstheme="majorBidi"/>
          <w:b/>
          <w:bCs/>
          <w:sz w:val="40"/>
          <w:szCs w:val="40"/>
        </w:rPr>
        <w:t>materials for viral biosensor</w:t>
      </w:r>
    </w:p>
    <w:p w14:paraId="319B5641" w14:textId="38BF9F18" w:rsidR="00EA370F" w:rsidRPr="00EF1FA0" w:rsidRDefault="00EA370F" w:rsidP="00EA370F">
      <w:pPr>
        <w:pStyle w:val="NormalWeb"/>
        <w:jc w:val="both"/>
        <w:rPr>
          <w:rFonts w:asciiTheme="majorBidi" w:hAnsiTheme="majorBidi" w:cstheme="majorBidi"/>
        </w:rPr>
      </w:pPr>
      <w:proofErr w:type="spellStart"/>
      <w:r w:rsidRPr="00EF1FA0">
        <w:rPr>
          <w:rFonts w:asciiTheme="majorBidi" w:hAnsiTheme="majorBidi" w:cstheme="majorBidi"/>
          <w:b/>
          <w:bCs/>
        </w:rPr>
        <w:t>Seyyed</w:t>
      </w:r>
      <w:proofErr w:type="spellEnd"/>
      <w:r w:rsidRPr="00EF1FA0">
        <w:rPr>
          <w:rFonts w:asciiTheme="majorBidi" w:hAnsiTheme="majorBidi" w:cstheme="majorBidi"/>
          <w:b/>
          <w:bCs/>
        </w:rPr>
        <w:t xml:space="preserve"> Mostafa </w:t>
      </w:r>
      <w:proofErr w:type="spellStart"/>
      <w:r w:rsidRPr="00EF1FA0">
        <w:rPr>
          <w:rFonts w:asciiTheme="majorBidi" w:hAnsiTheme="majorBidi" w:cstheme="majorBidi"/>
          <w:b/>
          <w:bCs/>
        </w:rPr>
        <w:t>Monavari</w:t>
      </w:r>
      <w:proofErr w:type="spellEnd"/>
      <w:r w:rsidRPr="00EF1FA0">
        <w:rPr>
          <w:rFonts w:asciiTheme="majorBidi" w:hAnsiTheme="majorBidi" w:cstheme="majorBidi"/>
          <w:position w:val="8"/>
          <w:sz w:val="18"/>
          <w:szCs w:val="18"/>
        </w:rPr>
        <w:t>1</w:t>
      </w:r>
      <w:r w:rsidRPr="00EF1FA0">
        <w:rPr>
          <w:rFonts w:asciiTheme="majorBidi" w:hAnsiTheme="majorBidi" w:cstheme="majorBidi"/>
          <w:b/>
          <w:bCs/>
        </w:rPr>
        <w:t xml:space="preserve">, Farah </w:t>
      </w:r>
      <w:proofErr w:type="spellStart"/>
      <w:r w:rsidRPr="00EF1FA0">
        <w:rPr>
          <w:rFonts w:asciiTheme="majorBidi" w:hAnsiTheme="majorBidi" w:cstheme="majorBidi"/>
          <w:b/>
          <w:bCs/>
        </w:rPr>
        <w:t>Marsusi</w:t>
      </w:r>
      <w:proofErr w:type="spellEnd"/>
      <w:r w:rsidRPr="00EF1FA0">
        <w:rPr>
          <w:rFonts w:asciiTheme="majorBidi" w:hAnsiTheme="majorBidi" w:cstheme="majorBidi"/>
          <w:position w:val="8"/>
          <w:sz w:val="18"/>
          <w:szCs w:val="18"/>
        </w:rPr>
        <w:t>2,*</w:t>
      </w:r>
      <w:r w:rsidRPr="00EF1FA0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EF1FA0">
        <w:rPr>
          <w:rFonts w:asciiTheme="majorBidi" w:hAnsiTheme="majorBidi" w:cstheme="majorBidi"/>
          <w:b/>
          <w:bCs/>
        </w:rPr>
        <w:t>Nafiseh</w:t>
      </w:r>
      <w:proofErr w:type="spellEnd"/>
      <w:r w:rsidRPr="00EF1FA0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EF1FA0">
        <w:rPr>
          <w:rFonts w:asciiTheme="majorBidi" w:hAnsiTheme="majorBidi" w:cstheme="majorBidi"/>
          <w:b/>
          <w:bCs/>
        </w:rPr>
        <w:t>Memarian</w:t>
      </w:r>
      <w:proofErr w:type="spellEnd"/>
      <w:r w:rsidRPr="00EF1FA0">
        <w:rPr>
          <w:rFonts w:asciiTheme="majorBidi" w:hAnsiTheme="majorBidi" w:cstheme="majorBidi"/>
          <w:position w:val="8"/>
          <w:sz w:val="18"/>
          <w:szCs w:val="18"/>
        </w:rPr>
        <w:t>1</w:t>
      </w:r>
      <w:proofErr w:type="gramStart"/>
      <w:r w:rsidRPr="00EF1FA0">
        <w:rPr>
          <w:rFonts w:asciiTheme="majorBidi" w:hAnsiTheme="majorBidi" w:cstheme="majorBidi"/>
          <w:position w:val="8"/>
          <w:sz w:val="18"/>
          <w:szCs w:val="18"/>
        </w:rPr>
        <w:t>,+</w:t>
      </w:r>
      <w:proofErr w:type="gramEnd"/>
      <w:r w:rsidRPr="00EF1FA0">
        <w:rPr>
          <w:rFonts w:asciiTheme="majorBidi" w:hAnsiTheme="majorBidi" w:cstheme="majorBidi"/>
          <w:b/>
          <w:bCs/>
        </w:rPr>
        <w:t xml:space="preserve">, and Mohammad </w:t>
      </w:r>
      <w:proofErr w:type="spellStart"/>
      <w:r w:rsidRPr="00EF1FA0">
        <w:rPr>
          <w:rFonts w:asciiTheme="majorBidi" w:hAnsiTheme="majorBidi" w:cstheme="majorBidi"/>
          <w:b/>
          <w:bCs/>
        </w:rPr>
        <w:t>Qasemnazhand</w:t>
      </w:r>
      <w:proofErr w:type="spellEnd"/>
      <w:r w:rsidRPr="00EF1FA0">
        <w:rPr>
          <w:rFonts w:asciiTheme="majorBidi" w:hAnsiTheme="majorBidi" w:cstheme="majorBidi"/>
          <w:position w:val="8"/>
          <w:sz w:val="18"/>
          <w:szCs w:val="18"/>
        </w:rPr>
        <w:t xml:space="preserve">2 </w:t>
      </w:r>
    </w:p>
    <w:p w14:paraId="2F48B89B" w14:textId="781F74C1" w:rsidR="00EA370F" w:rsidRPr="00EF1FA0" w:rsidRDefault="00EA370F" w:rsidP="00390A31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EF1FA0">
        <w:rPr>
          <w:rFonts w:asciiTheme="majorBidi" w:hAnsiTheme="majorBidi" w:cstheme="majorBidi"/>
          <w:position w:val="8"/>
          <w:sz w:val="14"/>
          <w:szCs w:val="14"/>
        </w:rPr>
        <w:t>1</w:t>
      </w:r>
      <w:r w:rsidRPr="00EF1FA0">
        <w:rPr>
          <w:rFonts w:asciiTheme="majorBidi" w:hAnsiTheme="majorBidi" w:cstheme="majorBidi"/>
          <w:sz w:val="20"/>
          <w:szCs w:val="20"/>
        </w:rPr>
        <w:t>Faculty of Physics, Semnan University, P.O. Box: 35195-363, Semnan, Iran</w:t>
      </w:r>
    </w:p>
    <w:p w14:paraId="13DEE69B" w14:textId="32988AD9" w:rsidR="00EA370F" w:rsidRDefault="00EA370F" w:rsidP="00390A31">
      <w:pPr>
        <w:pStyle w:val="NormalWeb"/>
        <w:rPr>
          <w:rFonts w:asciiTheme="majorBidi" w:hAnsiTheme="majorBidi" w:cstheme="majorBidi"/>
          <w:sz w:val="20"/>
          <w:szCs w:val="20"/>
        </w:rPr>
      </w:pPr>
      <w:r w:rsidRPr="00EF1FA0">
        <w:rPr>
          <w:rFonts w:asciiTheme="majorBidi" w:hAnsiTheme="majorBidi" w:cstheme="majorBidi"/>
          <w:position w:val="8"/>
          <w:sz w:val="14"/>
          <w:szCs w:val="14"/>
        </w:rPr>
        <w:t>2</w:t>
      </w:r>
      <w:r w:rsidRPr="008A0824">
        <w:rPr>
          <w:rFonts w:asciiTheme="majorBidi" w:hAnsiTheme="majorBidi" w:cstheme="majorBidi"/>
          <w:sz w:val="20"/>
          <w:szCs w:val="20"/>
        </w:rPr>
        <w:t>Department of Physics and Energy Engineering</w:t>
      </w:r>
      <w:r>
        <w:rPr>
          <w:rFonts w:asciiTheme="majorBidi" w:hAnsiTheme="majorBidi" w:cstheme="majorBidi"/>
          <w:sz w:val="20"/>
          <w:szCs w:val="20"/>
        </w:rPr>
        <w:t>,</w:t>
      </w:r>
      <w:r w:rsidRPr="008A082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Am</w:t>
      </w:r>
      <w:r w:rsidRPr="00EF1FA0">
        <w:rPr>
          <w:rFonts w:asciiTheme="majorBidi" w:hAnsiTheme="majorBidi" w:cstheme="majorBidi"/>
          <w:sz w:val="20"/>
          <w:szCs w:val="20"/>
        </w:rPr>
        <w:t>irkabir</w:t>
      </w:r>
      <w:proofErr w:type="spellEnd"/>
      <w:r w:rsidRPr="00EF1FA0">
        <w:rPr>
          <w:rFonts w:asciiTheme="majorBidi" w:hAnsiTheme="majorBidi" w:cstheme="majorBidi"/>
          <w:sz w:val="20"/>
          <w:szCs w:val="20"/>
        </w:rPr>
        <w:t xml:space="preserve"> University of Technology, P.O. Box 15875-4413,</w:t>
      </w:r>
      <w:r w:rsidR="00390A31">
        <w:rPr>
          <w:rFonts w:asciiTheme="majorBidi" w:hAnsiTheme="majorBidi" w:cstheme="majorBidi"/>
          <w:sz w:val="20"/>
          <w:szCs w:val="20"/>
        </w:rPr>
        <w:t xml:space="preserve"> </w:t>
      </w:r>
      <w:r w:rsidRPr="00EF1FA0">
        <w:rPr>
          <w:rFonts w:asciiTheme="majorBidi" w:hAnsiTheme="majorBidi" w:cstheme="majorBidi"/>
          <w:sz w:val="20"/>
          <w:szCs w:val="20"/>
        </w:rPr>
        <w:t>Tehran, Iran</w:t>
      </w:r>
      <w:r w:rsidRPr="00EF1FA0">
        <w:rPr>
          <w:rFonts w:asciiTheme="majorBidi" w:hAnsiTheme="majorBidi" w:cstheme="majorBidi"/>
          <w:sz w:val="20"/>
          <w:szCs w:val="20"/>
        </w:rPr>
        <w:br/>
      </w:r>
      <w:hyperlink r:id="rId5" w:history="1">
        <w:r w:rsidR="00B83F6C" w:rsidRPr="00EF6294">
          <w:rPr>
            <w:rStyle w:val="Hyperlink"/>
            <w:rFonts w:asciiTheme="majorBidi" w:hAnsiTheme="majorBidi" w:cstheme="majorBidi"/>
            <w:position w:val="8"/>
            <w:sz w:val="14"/>
            <w:szCs w:val="14"/>
          </w:rPr>
          <w:t>*</w:t>
        </w:r>
        <w:r w:rsidR="00B83F6C" w:rsidRPr="00EF6294">
          <w:rPr>
            <w:rStyle w:val="Hyperlink"/>
            <w:rFonts w:asciiTheme="majorBidi" w:hAnsiTheme="majorBidi" w:cstheme="majorBidi"/>
            <w:sz w:val="20"/>
            <w:szCs w:val="20"/>
          </w:rPr>
          <w:t>marsusi@aut.ac.ir</w:t>
        </w:r>
      </w:hyperlink>
    </w:p>
    <w:p w14:paraId="450FE1E8" w14:textId="7432BBAF" w:rsidR="001D463F" w:rsidRPr="0048482B" w:rsidRDefault="001D463F">
      <w:pPr>
        <w:rPr>
          <w:rFonts w:asciiTheme="majorBidi" w:hAnsiTheme="majorBidi" w:cstheme="majorBidi"/>
        </w:rPr>
      </w:pPr>
    </w:p>
    <w:p w14:paraId="2F8F68BE" w14:textId="4E3D4B0C" w:rsidR="001D463F" w:rsidRPr="0048482B" w:rsidRDefault="001D463F">
      <w:pPr>
        <w:rPr>
          <w:rFonts w:asciiTheme="majorBidi" w:hAnsiTheme="majorBidi" w:cstheme="majorBidi"/>
        </w:rPr>
      </w:pPr>
    </w:p>
    <w:p w14:paraId="6AA3831E" w14:textId="65D0F2E7" w:rsidR="001D463F" w:rsidRPr="0048482B" w:rsidRDefault="001D463F">
      <w:pPr>
        <w:rPr>
          <w:rFonts w:asciiTheme="majorBidi" w:hAnsiTheme="majorBidi" w:cstheme="majorBidi"/>
        </w:rPr>
      </w:pPr>
    </w:p>
    <w:p w14:paraId="6E5A95AB" w14:textId="6F0B2AA3" w:rsidR="00920ADC" w:rsidRDefault="00920ADC" w:rsidP="008A2A14">
      <w:pPr>
        <w:rPr>
          <w:rFonts w:asciiTheme="majorBidi" w:hAnsiTheme="majorBidi" w:cstheme="majorBidi"/>
          <w:b/>
          <w:bCs/>
        </w:rPr>
      </w:pPr>
    </w:p>
    <w:p w14:paraId="2354CB5C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32F5A6B2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0DEA14C1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53246A1A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2BB6C6D3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0CE70E11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5C11961B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239134EF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1DA76D46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1CFCA02F" w14:textId="77777777" w:rsidR="00B83F6C" w:rsidRDefault="00B83F6C" w:rsidP="008A2A14">
      <w:pPr>
        <w:rPr>
          <w:rFonts w:asciiTheme="majorBidi" w:hAnsiTheme="majorBidi" w:cstheme="majorBidi"/>
          <w:b/>
          <w:bCs/>
        </w:rPr>
      </w:pPr>
    </w:p>
    <w:p w14:paraId="0FF777B0" w14:textId="45E49E39" w:rsidR="008A2A14" w:rsidRPr="0048482B" w:rsidRDefault="008A2A14" w:rsidP="008A2A14">
      <w:pPr>
        <w:rPr>
          <w:rFonts w:asciiTheme="majorBidi" w:hAnsiTheme="majorBidi" w:cstheme="majorBidi"/>
        </w:rPr>
      </w:pPr>
      <w:r w:rsidRPr="0048482B">
        <w:rPr>
          <w:rFonts w:asciiTheme="majorBidi" w:hAnsiTheme="majorBidi" w:cstheme="majorBidi"/>
          <w:b/>
          <w:bCs/>
        </w:rPr>
        <w:t>Figure S</w:t>
      </w:r>
      <w:r w:rsidR="00554ACE">
        <w:rPr>
          <w:rFonts w:asciiTheme="majorBidi" w:hAnsiTheme="majorBidi" w:cstheme="majorBidi"/>
          <w:b/>
          <w:bCs/>
        </w:rPr>
        <w:t>1</w:t>
      </w:r>
      <w:r w:rsidRPr="0048482B">
        <w:rPr>
          <w:rFonts w:asciiTheme="majorBidi" w:hAnsiTheme="majorBidi" w:cstheme="majorBidi"/>
        </w:rPr>
        <w:t xml:space="preserve">. Density of states for </w:t>
      </w:r>
      <w:r w:rsidR="0000238F">
        <w:rPr>
          <w:rFonts w:asciiTheme="majorBidi" w:hAnsiTheme="majorBidi" w:cstheme="majorBidi"/>
        </w:rPr>
        <w:t>selected</w:t>
      </w:r>
      <w:r w:rsidRPr="0048482B">
        <w:rPr>
          <w:rFonts w:asciiTheme="majorBidi" w:hAnsiTheme="majorBidi" w:cstheme="majorBidi"/>
        </w:rPr>
        <w:t xml:space="preserve"> </w:t>
      </w:r>
      <w:r w:rsidR="0000238F">
        <w:rPr>
          <w:rFonts w:asciiTheme="majorBidi" w:hAnsiTheme="majorBidi" w:cstheme="majorBidi"/>
        </w:rPr>
        <w:t>CNTs presented in Table 1</w:t>
      </w:r>
      <w:r w:rsidRPr="0048482B">
        <w:rPr>
          <w:rFonts w:asciiTheme="majorBidi" w:hAnsiTheme="majorBidi" w:cstheme="majorBidi"/>
        </w:rPr>
        <w:t xml:space="preserve">. Fermi energy is set to zero in each figure. </w:t>
      </w:r>
    </w:p>
    <w:p w14:paraId="686BF088" w14:textId="4637B3E3" w:rsidR="008A2A14" w:rsidRPr="0048482B" w:rsidRDefault="008A2A14">
      <w:pPr>
        <w:rPr>
          <w:rFonts w:asciiTheme="majorBidi" w:hAnsiTheme="majorBidi" w:cstheme="majorBidi"/>
        </w:rPr>
      </w:pPr>
    </w:p>
    <w:p w14:paraId="0BE7F7F9" w14:textId="46E08DB1" w:rsidR="005A4098" w:rsidRDefault="005A4098">
      <w:pPr>
        <w:rPr>
          <w:rFonts w:asciiTheme="majorBidi" w:hAnsiTheme="majorBidi" w:cstheme="majorBidi"/>
        </w:rPr>
      </w:pPr>
    </w:p>
    <w:p w14:paraId="3A04A0DD" w14:textId="712765DB" w:rsidR="00920ADC" w:rsidRDefault="00554AC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09620C7A" wp14:editId="598A13A5">
            <wp:simplePos x="0" y="0"/>
            <wp:positionH relativeFrom="column">
              <wp:posOffset>1655018</wp:posOffset>
            </wp:positionH>
            <wp:positionV relativeFrom="page">
              <wp:posOffset>1468120</wp:posOffset>
            </wp:positionV>
            <wp:extent cx="5340985" cy="3379470"/>
            <wp:effectExtent l="0" t="0" r="5715" b="0"/>
            <wp:wrapSquare wrapText="bothSides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985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0BEFAE" w14:textId="1F90EA3F" w:rsidR="00920ADC" w:rsidRPr="0048482B" w:rsidRDefault="00920ADC">
      <w:pPr>
        <w:rPr>
          <w:rFonts w:asciiTheme="majorBidi" w:hAnsiTheme="majorBidi" w:cstheme="majorBidi"/>
        </w:rPr>
      </w:pPr>
    </w:p>
    <w:p w14:paraId="35F445F4" w14:textId="7EB14169" w:rsidR="00920ADC" w:rsidRDefault="00920ADC">
      <w:pPr>
        <w:rPr>
          <w:rFonts w:asciiTheme="majorBidi" w:hAnsiTheme="majorBidi" w:cstheme="majorBidi"/>
          <w:b/>
          <w:bCs/>
        </w:rPr>
      </w:pPr>
    </w:p>
    <w:p w14:paraId="7CF4F89B" w14:textId="3C1DAB0F" w:rsidR="00920ADC" w:rsidRDefault="00920ADC">
      <w:pPr>
        <w:rPr>
          <w:rFonts w:asciiTheme="majorBidi" w:hAnsiTheme="majorBidi" w:cstheme="majorBidi"/>
          <w:b/>
          <w:bCs/>
        </w:rPr>
      </w:pPr>
    </w:p>
    <w:p w14:paraId="40DCB5BF" w14:textId="78A9ED26" w:rsidR="00920ADC" w:rsidRDefault="00920ADC">
      <w:pPr>
        <w:rPr>
          <w:rFonts w:asciiTheme="majorBidi" w:hAnsiTheme="majorBidi" w:cstheme="majorBidi"/>
          <w:b/>
          <w:bCs/>
        </w:rPr>
      </w:pPr>
    </w:p>
    <w:p w14:paraId="08FF4C27" w14:textId="35794E80" w:rsidR="00920ADC" w:rsidRDefault="00920ADC">
      <w:pPr>
        <w:rPr>
          <w:rFonts w:asciiTheme="majorBidi" w:hAnsiTheme="majorBidi" w:cstheme="majorBidi"/>
          <w:b/>
          <w:bCs/>
        </w:rPr>
      </w:pPr>
    </w:p>
    <w:p w14:paraId="7390D9E6" w14:textId="4CE82F26" w:rsidR="00920ADC" w:rsidRDefault="00920ADC">
      <w:pPr>
        <w:rPr>
          <w:rFonts w:asciiTheme="majorBidi" w:hAnsiTheme="majorBidi" w:cstheme="majorBidi"/>
          <w:b/>
          <w:bCs/>
        </w:rPr>
      </w:pPr>
    </w:p>
    <w:p w14:paraId="1BD076EA" w14:textId="5893DA57" w:rsidR="00920ADC" w:rsidRDefault="00920ADC">
      <w:pPr>
        <w:rPr>
          <w:rFonts w:asciiTheme="majorBidi" w:hAnsiTheme="majorBidi" w:cstheme="majorBidi"/>
          <w:b/>
          <w:bCs/>
        </w:rPr>
      </w:pPr>
    </w:p>
    <w:p w14:paraId="5CDD43E1" w14:textId="0DF18AB8" w:rsidR="00920ADC" w:rsidRDefault="00920ADC">
      <w:pPr>
        <w:rPr>
          <w:rFonts w:asciiTheme="majorBidi" w:hAnsiTheme="majorBidi" w:cstheme="majorBidi"/>
          <w:b/>
          <w:bCs/>
        </w:rPr>
      </w:pPr>
    </w:p>
    <w:p w14:paraId="25F5253E" w14:textId="32579C65" w:rsidR="00920ADC" w:rsidRDefault="00920ADC">
      <w:pPr>
        <w:rPr>
          <w:rFonts w:asciiTheme="majorBidi" w:hAnsiTheme="majorBidi" w:cstheme="majorBidi"/>
          <w:b/>
          <w:bCs/>
        </w:rPr>
      </w:pPr>
    </w:p>
    <w:p w14:paraId="1B77B9F1" w14:textId="1D7327C7" w:rsidR="00920ADC" w:rsidRDefault="00920ADC">
      <w:pPr>
        <w:rPr>
          <w:rFonts w:asciiTheme="majorBidi" w:hAnsiTheme="majorBidi" w:cstheme="majorBidi"/>
          <w:b/>
          <w:bCs/>
        </w:rPr>
      </w:pPr>
    </w:p>
    <w:p w14:paraId="36CF676E" w14:textId="13924987" w:rsidR="00920ADC" w:rsidRDefault="00920ADC">
      <w:pPr>
        <w:rPr>
          <w:rFonts w:asciiTheme="majorBidi" w:hAnsiTheme="majorBidi" w:cstheme="majorBidi"/>
          <w:b/>
          <w:bCs/>
        </w:rPr>
      </w:pPr>
    </w:p>
    <w:p w14:paraId="5068693D" w14:textId="1B531490" w:rsidR="00920ADC" w:rsidRDefault="00920ADC">
      <w:pPr>
        <w:rPr>
          <w:rFonts w:asciiTheme="majorBidi" w:hAnsiTheme="majorBidi" w:cstheme="majorBidi"/>
          <w:b/>
          <w:bCs/>
        </w:rPr>
      </w:pPr>
    </w:p>
    <w:p w14:paraId="45995906" w14:textId="24CAAB96" w:rsidR="00920ADC" w:rsidRDefault="00920ADC">
      <w:pPr>
        <w:rPr>
          <w:rFonts w:asciiTheme="majorBidi" w:hAnsiTheme="majorBidi" w:cstheme="majorBidi"/>
          <w:b/>
          <w:bCs/>
        </w:rPr>
      </w:pPr>
    </w:p>
    <w:p w14:paraId="3C99D323" w14:textId="5E7F6B4E" w:rsidR="00920ADC" w:rsidRDefault="00920ADC">
      <w:pPr>
        <w:rPr>
          <w:rFonts w:asciiTheme="majorBidi" w:hAnsiTheme="majorBidi" w:cstheme="majorBidi"/>
          <w:b/>
          <w:bCs/>
        </w:rPr>
      </w:pPr>
    </w:p>
    <w:p w14:paraId="6DC0F2DF" w14:textId="110C3C50" w:rsidR="008902D9" w:rsidRDefault="008902D9" w:rsidP="008902D9">
      <w:pPr>
        <w:rPr>
          <w:rFonts w:asciiTheme="majorBidi" w:hAnsiTheme="majorBidi" w:cstheme="majorBidi"/>
        </w:rPr>
      </w:pPr>
      <w:r w:rsidRPr="0048482B">
        <w:rPr>
          <w:rFonts w:asciiTheme="majorBidi" w:hAnsiTheme="majorBidi" w:cstheme="majorBidi"/>
          <w:b/>
          <w:bCs/>
        </w:rPr>
        <w:t>Figure S</w:t>
      </w:r>
      <w:r w:rsidR="00554ACE">
        <w:rPr>
          <w:rFonts w:asciiTheme="majorBidi" w:hAnsiTheme="majorBidi" w:cstheme="majorBidi"/>
          <w:b/>
          <w:bCs/>
        </w:rPr>
        <w:t>2</w:t>
      </w:r>
      <w:r w:rsidRPr="0048482B">
        <w:rPr>
          <w:rFonts w:asciiTheme="majorBidi" w:hAnsiTheme="majorBidi" w:cstheme="majorBidi"/>
        </w:rPr>
        <w:t xml:space="preserve">. Density of states for studied chiral carbon nanotubes (pristine CNT and in the presence of glycan molecules). Fermi energy is set to zero in each figure. </w:t>
      </w:r>
    </w:p>
    <w:p w14:paraId="502AE4BA" w14:textId="18958AA4" w:rsidR="008902D9" w:rsidRDefault="008902D9" w:rsidP="008902D9">
      <w:pPr>
        <w:rPr>
          <w:rFonts w:asciiTheme="majorBidi" w:hAnsiTheme="majorBidi" w:cstheme="majorBidi"/>
        </w:rPr>
      </w:pPr>
    </w:p>
    <w:p w14:paraId="3BF46B9A" w14:textId="2AD0CB5D" w:rsidR="008902D9" w:rsidRDefault="008902D9" w:rsidP="008902D9">
      <w:pPr>
        <w:rPr>
          <w:rFonts w:asciiTheme="majorBidi" w:hAnsiTheme="majorBidi" w:cstheme="majorBidi"/>
        </w:rPr>
      </w:pPr>
    </w:p>
    <w:p w14:paraId="27166F27" w14:textId="2C4AFB17" w:rsidR="008902D9" w:rsidRDefault="00EB561F" w:rsidP="008902D9">
      <w:pPr>
        <w:rPr>
          <w:rFonts w:asciiTheme="majorBidi" w:hAnsiTheme="majorBidi" w:cstheme="majorBidi"/>
        </w:rPr>
      </w:pPr>
      <w:r w:rsidRPr="0048482B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514844F3" wp14:editId="0124FB99">
            <wp:simplePos x="0" y="0"/>
            <wp:positionH relativeFrom="column">
              <wp:posOffset>2265784</wp:posOffset>
            </wp:positionH>
            <wp:positionV relativeFrom="paragraph">
              <wp:posOffset>251346</wp:posOffset>
            </wp:positionV>
            <wp:extent cx="4932045" cy="3056890"/>
            <wp:effectExtent l="0" t="0" r="0" b="381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04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3F4FAC" w14:textId="50289BC6" w:rsidR="008902D9" w:rsidRPr="0048482B" w:rsidRDefault="008902D9" w:rsidP="008902D9">
      <w:pPr>
        <w:rPr>
          <w:rFonts w:asciiTheme="majorBidi" w:hAnsiTheme="majorBidi" w:cstheme="majorBidi"/>
        </w:rPr>
      </w:pPr>
    </w:p>
    <w:p w14:paraId="0B986373" w14:textId="2F9270B0" w:rsidR="00E333B6" w:rsidRDefault="00E333B6">
      <w:pPr>
        <w:rPr>
          <w:rFonts w:asciiTheme="majorBidi" w:hAnsiTheme="majorBidi" w:cstheme="majorBidi"/>
          <w:b/>
          <w:bCs/>
        </w:rPr>
      </w:pPr>
    </w:p>
    <w:p w14:paraId="6094841D" w14:textId="4DC57CA1" w:rsidR="00E333B6" w:rsidRDefault="00E333B6">
      <w:pPr>
        <w:rPr>
          <w:rFonts w:asciiTheme="majorBidi" w:hAnsiTheme="majorBidi" w:cstheme="majorBidi"/>
          <w:b/>
          <w:bCs/>
        </w:rPr>
      </w:pPr>
    </w:p>
    <w:p w14:paraId="736E8733" w14:textId="0935FD82" w:rsidR="00E333B6" w:rsidRDefault="00E333B6">
      <w:pPr>
        <w:rPr>
          <w:rFonts w:asciiTheme="majorBidi" w:hAnsiTheme="majorBidi" w:cstheme="majorBidi"/>
          <w:b/>
          <w:bCs/>
        </w:rPr>
      </w:pPr>
    </w:p>
    <w:p w14:paraId="759EB43F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182EDD16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4BAB3383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57BD79AE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5073709D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51BEB5A2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00900BAA" w14:textId="77777777" w:rsidR="00E333B6" w:rsidRDefault="00E333B6">
      <w:pPr>
        <w:rPr>
          <w:rFonts w:asciiTheme="majorBidi" w:hAnsiTheme="majorBidi" w:cstheme="majorBidi"/>
          <w:b/>
          <w:bCs/>
        </w:rPr>
      </w:pPr>
    </w:p>
    <w:p w14:paraId="3FD27D3A" w14:textId="77777777" w:rsidR="00EB561F" w:rsidRDefault="00EB561F" w:rsidP="00E66C94">
      <w:pPr>
        <w:rPr>
          <w:rFonts w:asciiTheme="majorBidi" w:hAnsiTheme="majorBidi" w:cstheme="majorBidi"/>
          <w:b/>
          <w:bCs/>
        </w:rPr>
      </w:pPr>
    </w:p>
    <w:p w14:paraId="63217670" w14:textId="538F6996" w:rsidR="001D463F" w:rsidRPr="0048482B" w:rsidRDefault="001D463F" w:rsidP="00E66C94">
      <w:pPr>
        <w:rPr>
          <w:rFonts w:asciiTheme="majorBidi" w:hAnsiTheme="majorBidi" w:cstheme="majorBidi"/>
          <w:color w:val="000000"/>
          <w:sz w:val="24"/>
          <w:szCs w:val="24"/>
        </w:rPr>
      </w:pPr>
      <w:r w:rsidRPr="0048482B">
        <w:rPr>
          <w:rFonts w:asciiTheme="majorBidi" w:hAnsiTheme="majorBidi" w:cstheme="majorBidi"/>
          <w:b/>
          <w:bCs/>
          <w:color w:val="000000"/>
          <w:sz w:val="24"/>
          <w:szCs w:val="24"/>
        </w:rPr>
        <w:t>Figure S</w:t>
      </w:r>
      <w:r w:rsidR="00554ACE">
        <w:rPr>
          <w:rFonts w:asciiTheme="majorBidi" w:hAnsiTheme="majorBidi" w:cstheme="majorBidi"/>
          <w:b/>
          <w:bCs/>
          <w:color w:val="000000"/>
          <w:sz w:val="24"/>
          <w:szCs w:val="24"/>
        </w:rPr>
        <w:t>3</w:t>
      </w:r>
      <w:r w:rsidRPr="0048482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</w:t>
      </w:r>
      <w:r w:rsidR="00D2017E" w:rsidRPr="0048482B">
        <w:rPr>
          <w:rFonts w:asciiTheme="majorBidi" w:hAnsiTheme="majorBidi" w:cstheme="majorBidi"/>
          <w:color w:val="000000"/>
          <w:sz w:val="24"/>
          <w:szCs w:val="24"/>
        </w:rPr>
        <w:t xml:space="preserve">Variation of </w:t>
      </w:r>
      <w:r w:rsidRPr="0048482B">
        <w:rPr>
          <w:rFonts w:asciiTheme="majorBidi" w:hAnsiTheme="majorBidi" w:cstheme="majorBidi"/>
          <w:color w:val="000000"/>
          <w:sz w:val="24"/>
          <w:szCs w:val="24"/>
        </w:rPr>
        <w:t xml:space="preserve">absorption spectra of </w:t>
      </w:r>
      <w:r w:rsidR="00E93929" w:rsidRPr="0048482B">
        <w:rPr>
          <w:rFonts w:asciiTheme="majorBidi" w:hAnsiTheme="majorBidi" w:cstheme="majorBidi"/>
          <w:color w:val="000000"/>
          <w:sz w:val="24"/>
          <w:szCs w:val="24"/>
        </w:rPr>
        <w:t>L1 size</w:t>
      </w:r>
      <w:r w:rsidRPr="0048482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E93929" w:rsidRPr="0048482B">
        <w:rPr>
          <w:rFonts w:asciiTheme="majorBidi" w:hAnsiTheme="majorBidi" w:cstheme="majorBidi"/>
          <w:color w:val="000000"/>
          <w:sz w:val="24"/>
          <w:szCs w:val="24"/>
        </w:rPr>
        <w:t>CNB (</w:t>
      </w:r>
      <w:r w:rsidRPr="0048482B">
        <w:rPr>
          <w:rFonts w:asciiTheme="majorBidi" w:hAnsiTheme="majorBidi" w:cstheme="majorBidi"/>
          <w:color w:val="000000"/>
          <w:sz w:val="24"/>
          <w:szCs w:val="24"/>
        </w:rPr>
        <w:t>8, 8) in the presence of glycan molecules</w:t>
      </w:r>
      <w:r w:rsidR="0061527B" w:rsidRPr="0048482B">
        <w:rPr>
          <w:rFonts w:asciiTheme="majorBidi" w:hAnsiTheme="majorBidi" w:cstheme="majorBidi"/>
          <w:color w:val="000000"/>
          <w:sz w:val="24"/>
          <w:szCs w:val="24"/>
        </w:rPr>
        <w:t>,</w:t>
      </w:r>
      <w:r w:rsidR="00D2017E" w:rsidRPr="0048482B">
        <w:rPr>
          <w:rFonts w:asciiTheme="majorBidi" w:hAnsiTheme="majorBidi" w:cstheme="majorBidi"/>
          <w:color w:val="000000"/>
          <w:sz w:val="24"/>
          <w:szCs w:val="24"/>
        </w:rPr>
        <w:t xml:space="preserve"> predicted by PBE TD-DFT</w:t>
      </w:r>
      <w:r w:rsidRPr="0048482B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14E76D8E" w14:textId="0D62AEBD" w:rsidR="00103254" w:rsidRPr="0048482B" w:rsidRDefault="00103254" w:rsidP="00E66C94">
      <w:pPr>
        <w:rPr>
          <w:rFonts w:asciiTheme="majorBidi" w:hAnsiTheme="majorBidi" w:cstheme="majorBidi"/>
          <w:color w:val="000000"/>
          <w:sz w:val="24"/>
          <w:szCs w:val="24"/>
        </w:rPr>
      </w:pPr>
    </w:p>
    <w:p w14:paraId="1DD64D72" w14:textId="4165DE83" w:rsidR="00103254" w:rsidRPr="0048482B" w:rsidRDefault="00103254" w:rsidP="00E66C94">
      <w:pPr>
        <w:rPr>
          <w:rFonts w:asciiTheme="majorBidi" w:hAnsiTheme="majorBidi" w:cstheme="majorBidi"/>
          <w:color w:val="000000"/>
          <w:sz w:val="24"/>
          <w:szCs w:val="24"/>
        </w:rPr>
      </w:pPr>
    </w:p>
    <w:p w14:paraId="1EDAC74B" w14:textId="77777777" w:rsidR="00B83F6C" w:rsidRPr="0020076A" w:rsidRDefault="00B83F6C" w:rsidP="00B83F6C">
      <w:pPr>
        <w:spacing w:before="240" w:after="240" w:line="240" w:lineRule="auto"/>
        <w:rPr>
          <w:rFonts w:ascii="Cambria" w:hAnsi="Cambria" w:cs="B Zar"/>
          <w:b/>
          <w:bCs/>
          <w:color w:val="000000" w:themeColor="text1"/>
          <w:sz w:val="32"/>
          <w:szCs w:val="32"/>
        </w:rPr>
        <w:sectPr w:rsidR="00B83F6C" w:rsidRPr="0020076A" w:rsidSect="000C6027">
          <w:type w:val="continuous"/>
          <w:pgSz w:w="16838" w:h="11906" w:orient="landscape"/>
          <w:pgMar w:top="1440" w:right="1440" w:bottom="1440" w:left="1440" w:header="283" w:footer="283" w:gutter="0"/>
          <w:cols w:space="708"/>
          <w:docGrid w:linePitch="360"/>
        </w:sectPr>
      </w:pPr>
    </w:p>
    <w:p w14:paraId="4A1C4251" w14:textId="0E1EEF9C" w:rsidR="00B83F6C" w:rsidRPr="004A1CB1" w:rsidRDefault="00B83F6C" w:rsidP="00B01C03">
      <w:pPr>
        <w:autoSpaceDE w:val="0"/>
        <w:autoSpaceDN w:val="0"/>
        <w:adjustRightInd w:val="0"/>
        <w:spacing w:before="240" w:after="240" w:line="240" w:lineRule="auto"/>
        <w:ind w:right="284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C2E66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8C2E66" w:rsidRPr="008C2E66">
        <w:rPr>
          <w:rFonts w:ascii="Times New Roman" w:hAnsi="Times New Roman" w:cs="Times New Roman"/>
          <w:b/>
          <w:color w:val="23282C"/>
          <w:sz w:val="28"/>
          <w:szCs w:val="28"/>
        </w:rPr>
        <w:t>Pseudopotentials</w:t>
      </w:r>
      <w:r w:rsidR="008C2E66">
        <w:rPr>
          <w:rFonts w:ascii="ArialMT" w:hAnsi="ArialMT" w:cs="ArialMT"/>
          <w:color w:val="23282C"/>
          <w:sz w:val="19"/>
          <w:szCs w:val="19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used for CNT calculations:</w:t>
      </w:r>
    </w:p>
    <w:p w14:paraId="72526C81" w14:textId="77777777" w:rsidR="00B83F6C" w:rsidRDefault="00B83F6C" w:rsidP="00A946A2">
      <w:pPr>
        <w:autoSpaceDE w:val="0"/>
        <w:autoSpaceDN w:val="0"/>
        <w:adjustRightInd w:val="0"/>
        <w:spacing w:before="240" w:after="240" w:line="240" w:lineRule="auto"/>
        <w:ind w:right="284"/>
        <w:rPr>
          <w:rFonts w:ascii="Courier New" w:hAnsi="Courier New" w:cs="Courier New"/>
        </w:rPr>
      </w:pPr>
    </w:p>
    <w:p w14:paraId="5F19800E" w14:textId="51FE8122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>C      12.01070  C.pbe-n-rrkjus_psl.1.0.0.UPF</w:t>
      </w:r>
      <w:bookmarkStart w:id="0" w:name="_GoBack"/>
      <w:bookmarkEnd w:id="0"/>
    </w:p>
    <w:p w14:paraId="7052883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H       </w:t>
      </w:r>
      <w:proofErr w:type="gramStart"/>
      <w:r w:rsidRPr="00D13DA1">
        <w:rPr>
          <w:rFonts w:ascii="Cambria" w:hAnsi="Cambria" w:cs="Courier New"/>
        </w:rPr>
        <w:t>1.00800  H.pbe</w:t>
      </w:r>
      <w:proofErr w:type="gramEnd"/>
      <w:r w:rsidRPr="00D13DA1">
        <w:rPr>
          <w:rFonts w:ascii="Cambria" w:hAnsi="Cambria" w:cs="Courier New"/>
        </w:rPr>
        <w:t>-rrkjus_psl.1.0.0.UPF</w:t>
      </w:r>
    </w:p>
    <w:p w14:paraId="29401B0B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N      </w:t>
      </w:r>
      <w:proofErr w:type="gramStart"/>
      <w:r w:rsidRPr="00D13DA1">
        <w:rPr>
          <w:rFonts w:ascii="Cambria" w:hAnsi="Cambria" w:cs="Courier New"/>
        </w:rPr>
        <w:t>14.00700  N.pbe</w:t>
      </w:r>
      <w:proofErr w:type="gramEnd"/>
      <w:r w:rsidRPr="00D13DA1">
        <w:rPr>
          <w:rFonts w:ascii="Cambria" w:hAnsi="Cambria" w:cs="Courier New"/>
        </w:rPr>
        <w:t>-n-rrkjus_psl.1.0.0.UPF</w:t>
      </w:r>
    </w:p>
    <w:p w14:paraId="1B5A3B0E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O      </w:t>
      </w:r>
      <w:proofErr w:type="gramStart"/>
      <w:r w:rsidRPr="00D13DA1">
        <w:rPr>
          <w:rFonts w:ascii="Cambria" w:hAnsi="Cambria" w:cs="Courier New"/>
        </w:rPr>
        <w:t>15.99900  O.pbe</w:t>
      </w:r>
      <w:proofErr w:type="gramEnd"/>
      <w:r w:rsidRPr="00D13DA1">
        <w:rPr>
          <w:rFonts w:ascii="Cambria" w:hAnsi="Cambria" w:cs="Courier New"/>
        </w:rPr>
        <w:t>-n-rrkjus_psl.1.0.0.UPF</w:t>
      </w:r>
    </w:p>
    <w:p w14:paraId="6F985B8E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ourier New" w:hAnsi="Courier New" w:cs="Courier New"/>
        </w:rPr>
      </w:pPr>
    </w:p>
    <w:p w14:paraId="42FD3DC3" w14:textId="5F06FD1B" w:rsidR="00B83F6C" w:rsidRPr="00A946A2" w:rsidRDefault="00A946A2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A946A2">
        <w:rPr>
          <w:rFonts w:ascii="Times New Roman" w:hAnsi="Times New Roman" w:cs="Times New Roman"/>
          <w:b/>
          <w:bCs/>
          <w:sz w:val="28"/>
          <w:szCs w:val="28"/>
        </w:rPr>
        <w:t>Monkhorst</w:t>
      </w:r>
      <w:proofErr w:type="spellEnd"/>
      <w:r w:rsidRPr="00A946A2">
        <w:rPr>
          <w:rFonts w:ascii="Times New Roman" w:hAnsi="Times New Roman" w:cs="Times New Roman"/>
          <w:b/>
          <w:bCs/>
          <w:sz w:val="28"/>
          <w:szCs w:val="28"/>
        </w:rPr>
        <w:t xml:space="preserve"> mesh</w:t>
      </w:r>
    </w:p>
    <w:p w14:paraId="08374054" w14:textId="77777777" w:rsidR="00B83F6C" w:rsidRPr="00D2758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D27581">
        <w:rPr>
          <w:rFonts w:ascii="Times New Roman" w:hAnsi="Times New Roman" w:cs="Times New Roman"/>
        </w:rPr>
        <w:t>K_POINTS crystal</w:t>
      </w:r>
    </w:p>
    <w:p w14:paraId="4AAB8BDD" w14:textId="77777777" w:rsidR="00B83F6C" w:rsidRPr="00D2758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Times New Roman" w:hAnsi="Times New Roman" w:cs="Times New Roman"/>
        </w:rPr>
      </w:pPr>
      <w:r w:rsidRPr="00D27581">
        <w:rPr>
          <w:rFonts w:ascii="Times New Roman" w:hAnsi="Times New Roman" w:cs="Times New Roman"/>
        </w:rPr>
        <w:t xml:space="preserve">          50</w:t>
      </w:r>
    </w:p>
    <w:p w14:paraId="322183B7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>
        <w:rPr>
          <w:rFonts w:ascii="Courier New" w:hAnsi="Courier New" w:cs="Courier New"/>
        </w:rPr>
        <w:t xml:space="preserve">   </w:t>
      </w:r>
      <w:r w:rsidRPr="00D13DA1">
        <w:rPr>
          <w:rFonts w:ascii="Cambria" w:hAnsi="Cambria" w:cs="Courier New"/>
        </w:rPr>
        <w:t xml:space="preserve">0.0000000000    0.0000000000    0.0000000000    </w:t>
      </w:r>
    </w:p>
    <w:p w14:paraId="4AC6C292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102040816    </w:t>
      </w:r>
    </w:p>
    <w:p w14:paraId="462332A1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204081633    </w:t>
      </w:r>
    </w:p>
    <w:p w14:paraId="4F5A314A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306122449    </w:t>
      </w:r>
    </w:p>
    <w:p w14:paraId="5221C5D0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408163265    </w:t>
      </w:r>
    </w:p>
    <w:p w14:paraId="74AEA5E9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510204082    </w:t>
      </w:r>
    </w:p>
    <w:p w14:paraId="6B1FC451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612244898    </w:t>
      </w:r>
    </w:p>
    <w:p w14:paraId="3CBB4E30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714285714    </w:t>
      </w:r>
    </w:p>
    <w:p w14:paraId="78B35D87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816326531    </w:t>
      </w:r>
    </w:p>
    <w:p w14:paraId="1417F8EF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0918367347    </w:t>
      </w:r>
    </w:p>
    <w:p w14:paraId="76B5AA15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020408163    </w:t>
      </w:r>
    </w:p>
    <w:p w14:paraId="324AEFDA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122448980    </w:t>
      </w:r>
    </w:p>
    <w:p w14:paraId="7FE03A5C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224489796    </w:t>
      </w:r>
    </w:p>
    <w:p w14:paraId="582BD627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326530612    </w:t>
      </w:r>
    </w:p>
    <w:p w14:paraId="24C3846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428571429    </w:t>
      </w:r>
    </w:p>
    <w:p w14:paraId="7BBAAB38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530612245    </w:t>
      </w:r>
    </w:p>
    <w:p w14:paraId="43477AB4" w14:textId="224A5875" w:rsidR="00B83F6C" w:rsidRPr="00D13DA1" w:rsidRDefault="000C6027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612B83AA" wp14:editId="15C47521">
            <wp:simplePos x="0" y="0"/>
            <wp:positionH relativeFrom="margin">
              <wp:posOffset>276225</wp:posOffset>
            </wp:positionH>
            <wp:positionV relativeFrom="page">
              <wp:posOffset>-21534120</wp:posOffset>
            </wp:positionV>
            <wp:extent cx="4838065" cy="3492500"/>
            <wp:effectExtent l="0" t="0" r="635" b="0"/>
            <wp:wrapSquare wrapText="bothSides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806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3F6C" w:rsidRPr="00D13DA1">
        <w:rPr>
          <w:rFonts w:ascii="Cambria" w:hAnsi="Cambria" w:cs="Courier New"/>
        </w:rPr>
        <w:t xml:space="preserve">        0.0000000000    0.0000000000    0.1632653061    </w:t>
      </w:r>
    </w:p>
    <w:p w14:paraId="283B32DE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734693878    </w:t>
      </w:r>
    </w:p>
    <w:p w14:paraId="021B4292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836734694    </w:t>
      </w:r>
    </w:p>
    <w:p w14:paraId="6AD59F4C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1938775510    </w:t>
      </w:r>
    </w:p>
    <w:p w14:paraId="204D12A9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040816327    </w:t>
      </w:r>
    </w:p>
    <w:p w14:paraId="47D1A51A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142857143    </w:t>
      </w:r>
    </w:p>
    <w:p w14:paraId="50B7A9C4" w14:textId="019A94C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244897959    </w:t>
      </w:r>
    </w:p>
    <w:p w14:paraId="30F89D72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346938776    </w:t>
      </w:r>
    </w:p>
    <w:p w14:paraId="4CBCDEB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ind w:left="284" w:right="284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448979592    </w:t>
      </w:r>
    </w:p>
    <w:p w14:paraId="04B8736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551020408    </w:t>
      </w:r>
    </w:p>
    <w:p w14:paraId="332F6832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653061224    </w:t>
      </w:r>
    </w:p>
    <w:p w14:paraId="3CBD07BA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755102041    </w:t>
      </w:r>
    </w:p>
    <w:p w14:paraId="3ADE41F0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857142857    </w:t>
      </w:r>
    </w:p>
    <w:p w14:paraId="7B946615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2959183673    </w:t>
      </w:r>
    </w:p>
    <w:p w14:paraId="071D21ED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061224490    </w:t>
      </w:r>
    </w:p>
    <w:p w14:paraId="03AB42F7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163265306    </w:t>
      </w:r>
    </w:p>
    <w:p w14:paraId="5C34A43E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265306122    </w:t>
      </w:r>
    </w:p>
    <w:p w14:paraId="6A8DC64C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367346939    </w:t>
      </w:r>
    </w:p>
    <w:p w14:paraId="5BFD4167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469387755    </w:t>
      </w:r>
    </w:p>
    <w:p w14:paraId="1DC2E68F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571428571    </w:t>
      </w:r>
    </w:p>
    <w:p w14:paraId="5913C321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673469388    </w:t>
      </w:r>
    </w:p>
    <w:p w14:paraId="6631B841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775510204    </w:t>
      </w:r>
    </w:p>
    <w:p w14:paraId="1C768BB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877551020    </w:t>
      </w:r>
    </w:p>
    <w:p w14:paraId="0ADA360F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3979591837    </w:t>
      </w:r>
    </w:p>
    <w:p w14:paraId="7058A3BB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081632653    </w:t>
      </w:r>
    </w:p>
    <w:p w14:paraId="138E2550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183673469    </w:t>
      </w:r>
    </w:p>
    <w:p w14:paraId="4F3A2296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285714286    </w:t>
      </w:r>
    </w:p>
    <w:p w14:paraId="044DBB00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387755102    </w:t>
      </w:r>
    </w:p>
    <w:p w14:paraId="350B8EB2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489795918    </w:t>
      </w:r>
    </w:p>
    <w:p w14:paraId="176E1623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591836735    </w:t>
      </w:r>
    </w:p>
    <w:p w14:paraId="7553FD86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693877551    </w:t>
      </w:r>
    </w:p>
    <w:p w14:paraId="3232027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795918367    </w:t>
      </w:r>
    </w:p>
    <w:p w14:paraId="4394F0E2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4897959184    </w:t>
      </w:r>
    </w:p>
    <w:p w14:paraId="43E9F8A6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13DA1">
        <w:rPr>
          <w:rFonts w:ascii="Cambria" w:hAnsi="Cambria" w:cs="Courier New"/>
        </w:rPr>
        <w:t xml:space="preserve">        0.0000000000    0.0000000000    0.5000000000    </w:t>
      </w:r>
    </w:p>
    <w:p w14:paraId="035F635B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34E0E" w14:textId="5653ACEE" w:rsidR="00B83F6C" w:rsidRPr="004A1CB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1CB1">
        <w:rPr>
          <w:rFonts w:ascii="Times New Roman" w:hAnsi="Times New Roman" w:cs="Times New Roman"/>
          <w:b/>
          <w:bCs/>
          <w:sz w:val="24"/>
          <w:szCs w:val="24"/>
        </w:rPr>
        <w:t xml:space="preserve"> Coordinates of Armchair CNT (3,3)</w:t>
      </w:r>
    </w:p>
    <w:p w14:paraId="4B867189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FBE77B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31149426   0.500027900   0.083330924</w:t>
      </w:r>
    </w:p>
    <w:p w14:paraId="4904D89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00487174   0.584282722   0.083330887</w:t>
      </w:r>
    </w:p>
    <w:p w14:paraId="59F5080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65547934   0.613595130   0.250000119</w:t>
      </w:r>
    </w:p>
    <w:p w14:paraId="28417D6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77248888   0.629169702   0.249999936</w:t>
      </w:r>
    </w:p>
    <w:p w14:paraId="7374031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34398843   0.613571525   0.083331113</w:t>
      </w:r>
    </w:p>
    <w:p w14:paraId="44A6CE0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76759878   0.544885593   0.083330720</w:t>
      </w:r>
    </w:p>
    <w:p w14:paraId="4E3A285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68852501   0.499972692   0.250000179</w:t>
      </w:r>
    </w:p>
    <w:p w14:paraId="2829CCD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99514254   0.415718030   0.249999972</w:t>
      </w:r>
    </w:p>
    <w:p w14:paraId="66A377D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34451452   0.386403421   0.083330987</w:t>
      </w:r>
    </w:p>
    <w:p w14:paraId="283A68D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22750671   0.370828823   0.083330649</w:t>
      </w:r>
    </w:p>
    <w:p w14:paraId="63D5279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65599568   0.386429790   0.250000193</w:t>
      </w:r>
    </w:p>
    <w:p w14:paraId="035BE49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23238904   0.455115209   0.249999923</w:t>
      </w:r>
    </w:p>
    <w:p w14:paraId="775DDC9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31149647   0.500027904   0.416669246</w:t>
      </w:r>
    </w:p>
    <w:p w14:paraId="66E51F6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00487337   0.584282860   0.416669039</w:t>
      </w:r>
    </w:p>
    <w:p w14:paraId="7EF22D8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65548650   0.613596797   0.583330694</w:t>
      </w:r>
    </w:p>
    <w:p w14:paraId="2BCA351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77249280   0.629171416   0.583330667</w:t>
      </w:r>
    </w:p>
    <w:p w14:paraId="0764910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34398700   0.613571734   0.416669011</w:t>
      </w:r>
    </w:p>
    <w:p w14:paraId="381D485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76759651   0.544885680   0.416669295</w:t>
      </w:r>
    </w:p>
    <w:p w14:paraId="566CCFF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68850353   0.499972096   0.583330754</w:t>
      </w:r>
    </w:p>
    <w:p w14:paraId="27728CC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99512663   0.415717140   0.583330961</w:t>
      </w:r>
    </w:p>
    <w:p w14:paraId="708F463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34451350   0.386403203   0.416669306</w:t>
      </w:r>
    </w:p>
    <w:p w14:paraId="4384C3D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22750720   0.370828584   0.416669333</w:t>
      </w:r>
    </w:p>
    <w:p w14:paraId="575989E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65601300   0.386428266   0.583330989</w:t>
      </w:r>
    </w:p>
    <w:p w14:paraId="210D819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23240349   0.455114320   0.583330705</w:t>
      </w:r>
    </w:p>
    <w:p w14:paraId="1E309F8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31147500   0.500027308   0.749999821</w:t>
      </w:r>
    </w:p>
    <w:p w14:paraId="4A64973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00485746   0.584281970   0.750000028</w:t>
      </w:r>
    </w:p>
    <w:p w14:paraId="100A1A6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65548548   0.613596579   0.916669013</w:t>
      </w:r>
    </w:p>
    <w:p w14:paraId="6EA2EFA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77249329   0.629171177   0.916669351</w:t>
      </w:r>
    </w:p>
    <w:p w14:paraId="7BD1A40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34400432   0.613570210   0.749999807</w:t>
      </w:r>
    </w:p>
    <w:p w14:paraId="348E74D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76761096   0.544884791   0.750000077</w:t>
      </w:r>
    </w:p>
    <w:p w14:paraId="58251CE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68850574   0.499972100   0.916669076</w:t>
      </w:r>
    </w:p>
    <w:p w14:paraId="22D341C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99512826   0.415717278   0.916669113</w:t>
      </w:r>
    </w:p>
    <w:p w14:paraId="1D8F6A6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34452066   0.386404870   0.749999881</w:t>
      </w:r>
    </w:p>
    <w:p w14:paraId="21F1B59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22751112   0.370830298   0.750000064</w:t>
      </w:r>
    </w:p>
    <w:p w14:paraId="50D0BA0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65601158   0.386428475   0.916668887</w:t>
      </w:r>
    </w:p>
    <w:p w14:paraId="727D534A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  <w:r w:rsidRPr="00D87D37">
        <w:rPr>
          <w:rFonts w:ascii="Cambria" w:hAnsi="Cambria" w:cs="Courier New"/>
        </w:rPr>
        <w:t>C        0.623240122   0.455114407   0.916669280</w:t>
      </w:r>
    </w:p>
    <w:p w14:paraId="4CF1394A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5D2FAC04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08E6F105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1EB8FEF2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33510CE0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4767C27E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729D42CC" w14:textId="4F1CDDD0" w:rsidR="00B83F6C" w:rsidRPr="004A1CB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1CB1">
        <w:rPr>
          <w:rFonts w:ascii="Times New Roman" w:hAnsi="Times New Roman" w:cs="Times New Roman"/>
          <w:b/>
          <w:bCs/>
          <w:sz w:val="24"/>
          <w:szCs w:val="24"/>
        </w:rPr>
        <w:t>Coordinates of CNT (4,0) next to N-link glycoprotein</w:t>
      </w:r>
    </w:p>
    <w:p w14:paraId="161882F3" w14:textId="77777777" w:rsidR="00B83F6C" w:rsidRPr="001E3D95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5645B0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92668133   0.397442790   0.097710007</w:t>
      </w:r>
    </w:p>
    <w:p w14:paraId="3605D31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75611495   0.414960276   0.097307896</w:t>
      </w:r>
    </w:p>
    <w:p w14:paraId="1880239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09096783   0.313338873   0.097274398</w:t>
      </w:r>
    </w:p>
    <w:p w14:paraId="06E2834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91824201   0.330908106   0.097609395</w:t>
      </w:r>
    </w:p>
    <w:p w14:paraId="3AD39E8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30340855   0.424256357   0.183065771</w:t>
      </w:r>
    </w:p>
    <w:p w14:paraId="63746E9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84435892   0.352177008   0.182705024</w:t>
      </w:r>
    </w:p>
    <w:p w14:paraId="04C270E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800205122   0.376073974   0.182676040</w:t>
      </w:r>
    </w:p>
    <w:p w14:paraId="3271A7D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54310373   0.304160079   0.183071042</w:t>
      </w:r>
    </w:p>
    <w:p w14:paraId="4D414BE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74806234   0.497567328   0.277874695</w:t>
      </w:r>
    </w:p>
    <w:p w14:paraId="5D09EAD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30485029   0.424257850   0.347302441</w:t>
      </w:r>
    </w:p>
    <w:p w14:paraId="6082C84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84525099   0.352059347   0.347672099</w:t>
      </w:r>
    </w:p>
    <w:p w14:paraId="1449BF3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800269193   0.376039845   0.347718160</w:t>
      </w:r>
    </w:p>
    <w:p w14:paraId="6C391A4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54346196   0.304103512   0.347321913</w:t>
      </w:r>
    </w:p>
    <w:p w14:paraId="65B3428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490542973   0.481485233   0.350985888</w:t>
      </w:r>
    </w:p>
    <w:p w14:paraId="290C42B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39550642   0.416392101   0.360549296</w:t>
      </w:r>
    </w:p>
    <w:p w14:paraId="5668EC4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405336122   0.463146953   0.403289285</w:t>
      </w:r>
    </w:p>
    <w:p w14:paraId="123D52A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243376862   0.540838390   0.348522858</w:t>
      </w:r>
    </w:p>
    <w:p w14:paraId="5598E25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270023691   0.438773543   0.341125873</w:t>
      </w:r>
    </w:p>
    <w:p w14:paraId="652F8E8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324708619   0.511531843   0.370862559</w:t>
      </w:r>
    </w:p>
    <w:p w14:paraId="6C7C8F7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330035441   0.419433969   0.346327472</w:t>
      </w:r>
    </w:p>
    <w:p w14:paraId="0199873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46581061   0.580451067   0.306073941</w:t>
      </w:r>
    </w:p>
    <w:p w14:paraId="79E492C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19296489   0.654717553   0.280386896</w:t>
      </w:r>
    </w:p>
    <w:p w14:paraId="50E0DC8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648869824   0.523585681   0.350442215</w:t>
      </w:r>
    </w:p>
    <w:p w14:paraId="5D78F77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93112246   0.397165557   0.432611519</w:t>
      </w:r>
    </w:p>
    <w:p w14:paraId="04B9801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75810855   0.414970869   0.433048691</w:t>
      </w:r>
    </w:p>
    <w:p w14:paraId="5B72FA1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09128185   0.313128137   0.433108577</w:t>
      </w:r>
    </w:p>
    <w:p w14:paraId="64F1567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91922240   0.330821268   0.432803508</w:t>
      </w:r>
    </w:p>
    <w:p w14:paraId="198EF4B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621394929   0.437046487   0.406914871</w:t>
      </w:r>
    </w:p>
    <w:p w14:paraId="1C4ED00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297620634   0.423388144   0.419050340</w:t>
      </w:r>
    </w:p>
    <w:p w14:paraId="168F2AD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83330783   0.503788960   0.404549677</w:t>
      </w:r>
    </w:p>
    <w:p w14:paraId="0D6BE1A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N        0.529531422   0.572699657   0.409284097</w:t>
      </w:r>
    </w:p>
    <w:p w14:paraId="7EBBE80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11551078   0.496058680   0.498663624</w:t>
      </w:r>
    </w:p>
    <w:p w14:paraId="09C14F2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498143337   0.491270504   0.475931105</w:t>
      </w:r>
    </w:p>
    <w:p w14:paraId="58055EC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49611592   0.424314522   0.485157109</w:t>
      </w:r>
    </w:p>
    <w:p w14:paraId="6111140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>
        <w:rPr>
          <w:rFonts w:ascii="Cambria" w:hAnsi="Cambria" w:cs="Courier New"/>
        </w:rPr>
        <w:t xml:space="preserve">C      </w:t>
      </w:r>
      <w:r w:rsidRPr="00D87D37">
        <w:rPr>
          <w:rFonts w:ascii="Cambria" w:hAnsi="Cambria" w:cs="Courier New"/>
        </w:rPr>
        <w:t xml:space="preserve"> 0.239195531   0.536994316   0.477742494</w:t>
      </w:r>
    </w:p>
    <w:p w14:paraId="673A9C1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469103125   0.669534130   0.402815314</w:t>
      </w:r>
    </w:p>
    <w:p w14:paraId="4E843EF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623418547   0.535682838   0.418269995</w:t>
      </w:r>
    </w:p>
    <w:p w14:paraId="427013D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06098816   0.656598182   0.402895705</w:t>
      </w:r>
    </w:p>
    <w:p w14:paraId="60B6335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22433484   0.509777136   0.501059959</w:t>
      </w:r>
    </w:p>
    <w:p w14:paraId="48DB68D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285872129   0.388903719   0.466500040</w:t>
      </w:r>
    </w:p>
    <w:p w14:paraId="2451E5B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94394749   0.455375295   0.481780972</w:t>
      </w:r>
    </w:p>
    <w:p w14:paraId="74E6364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86397812   0.357809637   0.521323720</w:t>
      </w:r>
    </w:p>
    <w:p w14:paraId="3EBD46B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222349858   0.501897462   0.501364152</w:t>
      </w:r>
    </w:p>
    <w:p w14:paraId="7E4EBD4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40255728   0.527056855   0.484345862</w:t>
      </w:r>
    </w:p>
    <w:p w14:paraId="2DC16FF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515286007   0.347629913   0.560471409</w:t>
      </w:r>
    </w:p>
    <w:p w14:paraId="70F04E4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376224967   0.561951081   0.562573854</w:t>
      </w:r>
    </w:p>
    <w:p w14:paraId="4DF8294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214783677   0.565015404   0.519364027</w:t>
      </w:r>
    </w:p>
    <w:p w14:paraId="44544BD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N        0.455923118   0.511211556   0.544356278</w:t>
      </w:r>
    </w:p>
    <w:p w14:paraId="70EED9D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N        0.285779675   0.543295691   0.553220648</w:t>
      </w:r>
    </w:p>
    <w:p w14:paraId="1627D94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510896772   0.448933009   0.561194027</w:t>
      </w:r>
    </w:p>
    <w:p w14:paraId="11C87B3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70445169   0.523235123   0.574518079</w:t>
      </w:r>
    </w:p>
    <w:p w14:paraId="532B22A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487961874   0.366683711   0.593857882</w:t>
      </w:r>
    </w:p>
    <w:p w14:paraId="38DD335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07784391   0.609209520   0.488551963</w:t>
      </w:r>
    </w:p>
    <w:p w14:paraId="19066B5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556295136   0.377465640   0.573905984</w:t>
      </w:r>
    </w:p>
    <w:p w14:paraId="264FC17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308808850   0.457867762   0.550152194</w:t>
      </w:r>
    </w:p>
    <w:p w14:paraId="5CBCDCA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27669353   0.682515281   0.469543201</w:t>
      </w:r>
    </w:p>
    <w:p w14:paraId="546A9D6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93188180   0.397148514   0.597622215</w:t>
      </w:r>
    </w:p>
    <w:p w14:paraId="1925805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75780508   0.414924169   0.597410530</w:t>
      </w:r>
    </w:p>
    <w:p w14:paraId="4EB9501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09121567   0.313204331   0.597401782</w:t>
      </w:r>
    </w:p>
    <w:p w14:paraId="36433F7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91924301   0.330804934   0.597543020</w:t>
      </w:r>
    </w:p>
    <w:p w14:paraId="4CE6139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460025864   0.541164266   0.613113788</w:t>
      </w:r>
    </w:p>
    <w:p w14:paraId="318A688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48213981   0.533398752   0.610599534</w:t>
      </w:r>
    </w:p>
    <w:p w14:paraId="25D84F9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612183284   0.461375317   0.638763700</w:t>
      </w:r>
    </w:p>
    <w:p w14:paraId="76714FA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282739634   0.541563573   0.674111795</w:t>
      </w:r>
    </w:p>
    <w:p w14:paraId="740AB68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490065067   0.603932669   0.622508107</w:t>
      </w:r>
    </w:p>
    <w:p w14:paraId="5A093DA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30474032   0.424206754   0.683054922</w:t>
      </w:r>
    </w:p>
    <w:p w14:paraId="2F8FC73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84458412   0.352134775   0.682675175</w:t>
      </w:r>
    </w:p>
    <w:p w14:paraId="39DACA7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800303658   0.375983556   0.682655923</w:t>
      </w:r>
    </w:p>
    <w:p w14:paraId="1995511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54362770   0.304066828   0.683084728</w:t>
      </w:r>
    </w:p>
    <w:p w14:paraId="10553C8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369548779   0.515020487   0.702551685</w:t>
      </w:r>
    </w:p>
    <w:p w14:paraId="3100822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636449719   0.486358159   0.633650964</w:t>
      </w:r>
    </w:p>
    <w:p w14:paraId="7B8CF97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H        0.565067531   0.385401373   0.698823996</w:t>
      </w:r>
    </w:p>
    <w:p w14:paraId="6A4B1D0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O        0.305938869   0.447950481   0.691270370</w:t>
      </w:r>
    </w:p>
    <w:p w14:paraId="5EA5647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30336593   0.424199123   0.847261729</w:t>
      </w:r>
    </w:p>
    <w:p w14:paraId="0A0B272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84417292   0.352213092   0.847626288</w:t>
      </w:r>
    </w:p>
    <w:p w14:paraId="68E9F6C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800243958   0.376025239   0.847684999</w:t>
      </w:r>
    </w:p>
    <w:p w14:paraId="72AD3AE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54331428   0.304113922   0.847248504</w:t>
      </w:r>
    </w:p>
    <w:p w14:paraId="7AB9D7D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692744854   0.397400982   0.932770128</w:t>
      </w:r>
    </w:p>
    <w:p w14:paraId="4699E27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75588783   0.414922538   0.932970417</w:t>
      </w:r>
    </w:p>
    <w:p w14:paraId="1891D23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>C        0.709095803   0.313371991   0.932948119</w:t>
      </w:r>
    </w:p>
    <w:p w14:paraId="2D3A396F" w14:textId="77777777" w:rsidR="00B83F6C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  <w:r w:rsidRPr="00D87D37">
        <w:rPr>
          <w:rFonts w:ascii="Cambria" w:hAnsi="Cambria" w:cs="Courier New"/>
        </w:rPr>
        <w:t>C        0.791829541   0.330893306   0.932773361</w:t>
      </w:r>
    </w:p>
    <w:p w14:paraId="1EA09F7C" w14:textId="2F4F547C" w:rsidR="00B83F6C" w:rsidRDefault="00B83F6C" w:rsidP="00B01C03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4A1CB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Carbon nano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belt</w:t>
      </w:r>
      <w:r w:rsidR="00B01C03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CNB)</w:t>
      </w:r>
    </w:p>
    <w:p w14:paraId="33BC7B05" w14:textId="7E8F2205" w:rsidR="00B01C03" w:rsidRPr="00B01C03" w:rsidRDefault="00B01C03" w:rsidP="00B01C03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131314AB" w14:textId="77777777" w:rsidR="00B83F6C" w:rsidRPr="004A1CB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Style w:val="fontstyle01"/>
          <w:b/>
          <w:bCs/>
          <w:sz w:val="24"/>
          <w:szCs w:val="24"/>
        </w:rPr>
      </w:pPr>
      <w:r w:rsidRPr="004A1CB1">
        <w:rPr>
          <w:rFonts w:ascii="Times New Roman" w:hAnsi="Times New Roman" w:cs="Times New Roman"/>
          <w:b/>
          <w:bCs/>
          <w:sz w:val="24"/>
          <w:szCs w:val="24"/>
        </w:rPr>
        <w:t>CN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A1CB1">
        <w:rPr>
          <w:rFonts w:ascii="Times New Roman" w:hAnsi="Times New Roman" w:cs="Times New Roman"/>
          <w:b/>
          <w:bCs/>
          <w:sz w:val="24"/>
          <w:szCs w:val="24"/>
        </w:rPr>
        <w:t xml:space="preserve"> (8,8) next to N-link glycoprotein</w:t>
      </w:r>
    </w:p>
    <w:p w14:paraId="5E0C9592" w14:textId="77777777" w:rsidR="00B83F6C" w:rsidRPr="007423E8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7581">
        <w:rPr>
          <w:color w:val="000000"/>
          <w:sz w:val="24"/>
          <w:szCs w:val="24"/>
        </w:rPr>
        <w:br/>
      </w:r>
      <w:r w:rsidRPr="00D27581">
        <w:rPr>
          <w:rStyle w:val="fontstyle01"/>
          <w:sz w:val="24"/>
          <w:szCs w:val="24"/>
        </w:rPr>
        <w:t xml:space="preserve"># opt </w:t>
      </w:r>
      <w:proofErr w:type="spellStart"/>
      <w:r w:rsidRPr="00D27581">
        <w:rPr>
          <w:rStyle w:val="fontstyle01"/>
          <w:sz w:val="24"/>
          <w:szCs w:val="24"/>
        </w:rPr>
        <w:t>pbepbe</w:t>
      </w:r>
      <w:proofErr w:type="spellEnd"/>
      <w:r w:rsidRPr="00D27581">
        <w:rPr>
          <w:rStyle w:val="fontstyle01"/>
          <w:sz w:val="24"/>
          <w:szCs w:val="24"/>
        </w:rPr>
        <w:t>/lanl2dz</w:t>
      </w:r>
      <w:r w:rsidRPr="00D27581">
        <w:rPr>
          <w:rFonts w:ascii="Times New Roman" w:hAnsi="Times New Roman" w:cs="Times New Roman"/>
          <w:sz w:val="24"/>
          <w:szCs w:val="24"/>
        </w:rPr>
        <w:br/>
      </w:r>
    </w:p>
    <w:p w14:paraId="23D2FDBF" w14:textId="19384C98" w:rsidR="00B83F6C" w:rsidRPr="004A1CB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1CB1">
        <w:rPr>
          <w:rFonts w:ascii="Times New Roman" w:hAnsi="Times New Roman" w:cs="Times New Roman"/>
          <w:b/>
          <w:bCs/>
          <w:sz w:val="24"/>
          <w:szCs w:val="24"/>
        </w:rPr>
        <w:t>Coordinates of CN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A1CB1">
        <w:rPr>
          <w:rFonts w:ascii="Times New Roman" w:hAnsi="Times New Roman" w:cs="Times New Roman"/>
          <w:b/>
          <w:bCs/>
          <w:sz w:val="24"/>
          <w:szCs w:val="24"/>
        </w:rPr>
        <w:t xml:space="preserve"> (8,8) next to N-link glycoprotein</w:t>
      </w:r>
    </w:p>
    <w:p w14:paraId="705D5DF4" w14:textId="77777777" w:rsidR="00B83F6C" w:rsidRPr="00D13DA1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8EA441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>
        <w:rPr>
          <w:rFonts w:ascii="Cambria" w:hAnsi="Cambria" w:cs="Courier New"/>
        </w:rPr>
        <w:t xml:space="preserve"> </w:t>
      </w:r>
      <w:r w:rsidRPr="00D87D37">
        <w:rPr>
          <w:rFonts w:ascii="Cambria" w:hAnsi="Cambria" w:cs="Courier New"/>
        </w:rPr>
        <w:t>C                 -1.19434300    2.45164600   -1.26081000</w:t>
      </w:r>
    </w:p>
    <w:p w14:paraId="5E43EAB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61020100    1.12993500   -1.32627500</w:t>
      </w:r>
    </w:p>
    <w:p w14:paraId="6E907B0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55746400    0.28133700   -0.16120200</w:t>
      </w:r>
    </w:p>
    <w:p w14:paraId="37CD4BE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42803100   -1.16818400   -0.26727600</w:t>
      </w:r>
    </w:p>
    <w:p w14:paraId="59E5E74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34233800   -1.83367800   -1.54381000</w:t>
      </w:r>
    </w:p>
    <w:p w14:paraId="63E7AE5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0.69540400   -3.05531200   -1.66388200</w:t>
      </w:r>
    </w:p>
    <w:p w14:paraId="4A184E5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0.09145000   -3.69603800   -0.52198300</w:t>
      </w:r>
    </w:p>
    <w:p w14:paraId="218260C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1.02948800   -4.61883000   -0.65990600</w:t>
      </w:r>
    </w:p>
    <w:p w14:paraId="21C7B83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1.59573500   -4.94298600   -1.94523100</w:t>
      </w:r>
    </w:p>
    <w:p w14:paraId="05F1F9F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2.91888100   -5.34454500   -2.06141500</w:t>
      </w:r>
    </w:p>
    <w:p w14:paraId="2F0FE54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3.76882900   -5.45056500   -0.90176800</w:t>
      </w:r>
    </w:p>
    <w:p w14:paraId="0FDBBF7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5.21838900   -5.31268300   -0.99371800</w:t>
      </w:r>
    </w:p>
    <w:p w14:paraId="7C4E116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5.88122300   -5.06010500   -2.24861400</w:t>
      </w:r>
    </w:p>
    <w:p w14:paraId="59FF557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7.10984800   -4.41620800   -2.29144900</w:t>
      </w:r>
    </w:p>
    <w:p w14:paraId="337EB28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7.76313500   -3.97948500   -1.08291600</w:t>
      </w:r>
    </w:p>
    <w:p w14:paraId="1E9418B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8.70318800   -2.86368200   -1.07537800</w:t>
      </w:r>
    </w:p>
    <w:p w14:paraId="32853AB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03230700   -2.13621300   -2.27580000</w:t>
      </w:r>
    </w:p>
    <w:p w14:paraId="3C2A393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44974700   -0.81405000   -2.21831400</w:t>
      </w:r>
    </w:p>
    <w:p w14:paraId="3AE2292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56717000   -0.12619600   -0.95665800</w:t>
      </w:r>
    </w:p>
    <w:p w14:paraId="1150C6A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43499700    1.32316700   -0.85327700</w:t>
      </w:r>
    </w:p>
    <w:p w14:paraId="62E1010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17524500    2.14831800   -2.00658200</w:t>
      </w:r>
    </w:p>
    <w:p w14:paraId="6CF2458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8.52889700    3.37006100   -1.88116000</w:t>
      </w:r>
    </w:p>
    <w:p w14:paraId="25617AB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8.09740000    3.85326100   -0.59327000</w:t>
      </w:r>
    </w:p>
    <w:p w14:paraId="27AEC83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6.97631200    4.77644400   -0.45202700</w:t>
      </w:r>
    </w:p>
    <w:p w14:paraId="774446E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6.23889200    5.25982800   -1.59260200</w:t>
      </w:r>
    </w:p>
    <w:p w14:paraId="116163C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4.91617200    5.66192000   -1.47167200</w:t>
      </w:r>
    </w:p>
    <w:p w14:paraId="603DFBB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4.23701500    5.60737900   -0.20139000</w:t>
      </w:r>
    </w:p>
    <w:p w14:paraId="44EDC82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2.78798400    5.46603900   -0.10764300</w:t>
      </w:r>
    </w:p>
    <w:p w14:paraId="7124A75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1.95476700    5.37618100   -1.28068000</w:t>
      </w:r>
    </w:p>
    <w:p w14:paraId="26344AF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0.72640100    4.73212100   -1.23957300</w:t>
      </w:r>
    </w:p>
    <w:p w14:paraId="3F2B91C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0.24454900    4.13183600   -0.02088900</w:t>
      </w:r>
    </w:p>
    <w:p w14:paraId="05839EA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0.69490800    3.01672300   -0.03067300</w:t>
      </w:r>
    </w:p>
    <w:p w14:paraId="2569A0E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0.96039900    2.30297200    1.18628600</w:t>
      </w:r>
    </w:p>
    <w:p w14:paraId="604F18B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40623800    0.91536500    1.11879100</w:t>
      </w:r>
    </w:p>
    <w:p w14:paraId="5573C09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47928800    0.07459100    2.29018900</w:t>
      </w:r>
    </w:p>
    <w:p w14:paraId="54AFCC0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35127500   -1.30779800    2.18788500</w:t>
      </w:r>
    </w:p>
    <w:p w14:paraId="7732EF5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1.14735500   -1.94275200    0.90911100</w:t>
      </w:r>
    </w:p>
    <w:p w14:paraId="78151C1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0.46453200   -3.22456400    0.78155400</w:t>
      </w:r>
    </w:p>
    <w:p w14:paraId="5CE4B59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0.06480400   -3.92407500    1.92507700</w:t>
      </w:r>
    </w:p>
    <w:p w14:paraId="4D17441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1.13469500   -4.79819900    1.79320200</w:t>
      </w:r>
    </w:p>
    <w:p w14:paraId="109BDED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1.74803200   -5.03653900    0.51053900</w:t>
      </w:r>
    </w:p>
    <w:p w14:paraId="46C1296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3.13904400   -5.45943200    0.38807000</w:t>
      </w:r>
    </w:p>
    <w:p w14:paraId="7B5D8CC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3.97875800   -5.66014200    1.54240200</w:t>
      </w:r>
    </w:p>
    <w:p w14:paraId="4EEEE25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5.35750000   -5.52889500    1.45476800</w:t>
      </w:r>
    </w:p>
    <w:p w14:paraId="3D6E366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5.99438300   -5.18759200    0.20741700</w:t>
      </w:r>
    </w:p>
    <w:p w14:paraId="48296DC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7.28679500   -4.51193800    0.16207000</w:t>
      </w:r>
    </w:p>
    <w:p w14:paraId="7866124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7.99895400   -4.14869900    1.36165800</w:t>
      </w:r>
    </w:p>
    <w:p w14:paraId="7ED858E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8.89192000   -3.08647000    1.36896500</w:t>
      </w:r>
    </w:p>
    <w:p w14:paraId="4CD8773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13614200   -2.31259300    0.17731500</w:t>
      </w:r>
    </w:p>
    <w:p w14:paraId="2761F08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57510300   -0.92255500    0.23766900</w:t>
      </w:r>
    </w:p>
    <w:p w14:paraId="7354BDA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79000900   -0.24521800    1.49198500</w:t>
      </w:r>
    </w:p>
    <w:p w14:paraId="14FBED3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66666500    1.13354000    1.59033500</w:t>
      </w:r>
    </w:p>
    <w:p w14:paraId="1FC7DFC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9.31861300    1.93194300    0.44150000</w:t>
      </w:r>
    </w:p>
    <w:p w14:paraId="51DF85E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8.64022600    3.21695300    0.57327800</w:t>
      </w:r>
    </w:p>
    <w:p w14:paraId="07205E1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8.28272400    3.76051500    1.85980300</w:t>
      </w:r>
    </w:p>
    <w:p w14:paraId="7FC5444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7.21595600    4.63774800    1.99414300</w:t>
      </w:r>
    </w:p>
    <w:p w14:paraId="4DDA62E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6.43185000    5.03343900    0.85096900</w:t>
      </w:r>
    </w:p>
    <w:p w14:paraId="4E1096B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5.04013000    5.45233900    0.97812200</w:t>
      </w:r>
    </w:p>
    <w:p w14:paraId="6D73258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4.37044600    5.48915900    2.25405500</w:t>
      </w:r>
    </w:p>
    <w:p w14:paraId="757287B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2.99197000    5.35591600    2.34347700</w:t>
      </w:r>
    </w:p>
    <w:p w14:paraId="45CDB78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2.18542300    5.17591700    1.16244100</w:t>
      </w:r>
    </w:p>
    <w:p w14:paraId="0006582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0.89433700    4.49735400    1.20602700</w:t>
      </w:r>
    </w:p>
    <w:p w14:paraId="0E7002F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 0.35353000    3.96928300    2.43329600</w:t>
      </w:r>
    </w:p>
    <w:p w14:paraId="7A2FA0A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0.54313900    2.90976700    2.42505700</w:t>
      </w:r>
    </w:p>
    <w:p w14:paraId="103391D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0.85081600    2.47501300    3.38076000</w:t>
      </w:r>
    </w:p>
    <w:p w14:paraId="256DAA2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0.72137200    4.33824700    3.39509600</w:t>
      </w:r>
    </w:p>
    <w:p w14:paraId="7B25B95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2.53312700    5.29338200    3.33452400</w:t>
      </w:r>
    </w:p>
    <w:p w14:paraId="71432AC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4.95599000    5.52620200    3.17727400</w:t>
      </w:r>
    </w:p>
    <w:p w14:paraId="38CCB96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6.91670400    4.95232700    2.99820000</w:t>
      </w:r>
    </w:p>
    <w:p w14:paraId="20F0BB2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8.79199400    3.40962300    2.76210300</w:t>
      </w:r>
    </w:p>
    <w:p w14:paraId="4E484C6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9.74190600    1.59919800    2.57731400</w:t>
      </w:r>
    </w:p>
    <w:p w14:paraId="46A84D6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9.95854900   -0.82447800    2.40444400</w:t>
      </w:r>
    </w:p>
    <w:p w14:paraId="41AE72E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9.33846400   -2.78160000    2.31994400</w:t>
      </w:r>
    </w:p>
    <w:p w14:paraId="5C7A3BB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7.76913200   -4.64891200    2.30693300</w:t>
      </w:r>
    </w:p>
    <w:p w14:paraId="5851BFB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5.95118200   -5.59412300    2.37124300</w:t>
      </w:r>
    </w:p>
    <w:p w14:paraId="53356A7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3.52778000   -5.82506700    2.52530800</w:t>
      </w:r>
    </w:p>
    <w:p w14:paraId="4342F30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1.57120700   -5.23450600    2.69630600</w:t>
      </w:r>
    </w:p>
    <w:p w14:paraId="7A73626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0.30901800   -3.69779500    2.92804100</w:t>
      </w:r>
    </w:p>
    <w:p w14:paraId="379244E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1.30600100   -1.90012700    3.10633800</w:t>
      </w:r>
    </w:p>
    <w:p w14:paraId="016B5E1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1.52129800    0.52542500    3.28618800</w:t>
      </w:r>
    </w:p>
    <w:p w14:paraId="0F04727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0.16914300    4.60229700   -2.17175000</w:t>
      </w:r>
    </w:p>
    <w:p w14:paraId="38A8133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2.32742700    5.73464200   -2.24452000</w:t>
      </w:r>
    </w:p>
    <w:p w14:paraId="22F66EC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4.36384000    5.93171800   -2.37643500</w:t>
      </w:r>
    </w:p>
    <w:p w14:paraId="63057EA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6.68867800    5.22428500   -2.58912200</w:t>
      </w:r>
    </w:p>
    <w:p w14:paraId="64D8676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8.26311900    3.91977100   -2.78878100</w:t>
      </w:r>
    </w:p>
    <w:p w14:paraId="5D0447C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9.39938900    1.77288100   -3.00929000</w:t>
      </w:r>
    </w:p>
    <w:p w14:paraId="0842FB0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9.59741900   -0.26794200   -3.15454800</w:t>
      </w:r>
    </w:p>
    <w:p w14:paraId="0CA4416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8.86342100   -2.59238300   -3.25562500</w:t>
      </w:r>
    </w:p>
    <w:p w14:paraId="146E302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7.53366900   -4.15687800   -3.26595500</w:t>
      </w:r>
    </w:p>
    <w:p w14:paraId="6239842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5.37457100   -5.28892200   -3.19063200</w:t>
      </w:r>
    </w:p>
    <w:p w14:paraId="538EE8E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3.33831000   -5.48876700   -3.06133300</w:t>
      </w:r>
    </w:p>
    <w:p w14:paraId="2C8932D2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 1.01239800   -4.78293700   -2.85660300</w:t>
      </w:r>
    </w:p>
    <w:p w14:paraId="266F5A6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0.56688100   -3.48412600   -2.66186300</w:t>
      </w:r>
    </w:p>
    <w:p w14:paraId="18EC49D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1.70624700   -1.33470700   -2.44586200</w:t>
      </w:r>
    </w:p>
    <w:p w14:paraId="3BDA3CF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1.90926200    0.71178400   -2.29120400</w:t>
      </w:r>
    </w:p>
    <w:p w14:paraId="3E62750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1.16401000    3.03834100   -2.18346100</w:t>
      </w:r>
    </w:p>
    <w:p w14:paraId="622F589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7.95843300   -0.00023600    0.08827200</w:t>
      </w:r>
    </w:p>
    <w:p w14:paraId="4D667FA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6.20025600    1.16781400   -1.16161800</w:t>
      </w:r>
    </w:p>
    <w:p w14:paraId="703C31F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5.08826900    0.33499800   -0.49695800</w:t>
      </w:r>
    </w:p>
    <w:p w14:paraId="505593B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5.59888800   -0.27268300    0.83332400</w:t>
      </w:r>
    </w:p>
    <w:p w14:paraId="7E10BC4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6.92124100   -1.03881400    0.61534000</w:t>
      </w:r>
    </w:p>
    <w:p w14:paraId="6314DA9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8.00228200    0.90318300    0.73527900</w:t>
      </w:r>
    </w:p>
    <w:p w14:paraId="3212E68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4.23375700    1.01109700   -0.27137900</w:t>
      </w:r>
    </w:p>
    <w:p w14:paraId="1A23168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5.76541800    0.55128000    1.56296300</w:t>
      </w:r>
    </w:p>
    <w:p w14:paraId="4F22E23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6.78214400   -1.78433600   -0.19325000</w:t>
      </w:r>
    </w:p>
    <w:p w14:paraId="084D879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6.37200500    2.07857300   -0.54243000</w:t>
      </w:r>
    </w:p>
    <w:p w14:paraId="215862E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 -7.46951800    0.41551400   -1.25456600</w:t>
      </w:r>
    </w:p>
    <w:p w14:paraId="56D6519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5.88814100    1.59160700   -2.60168100</w:t>
      </w:r>
    </w:p>
    <w:p w14:paraId="7703FCD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4.95825700    2.18465400   -2.63368600</w:t>
      </w:r>
    </w:p>
    <w:p w14:paraId="6F08BEA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5.76700300    0.68405500   -3.22347500</w:t>
      </w:r>
    </w:p>
    <w:p w14:paraId="3D868C4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 -6.94027500    2.46893400   -3.11517100</w:t>
      </w:r>
    </w:p>
    <w:p w14:paraId="6DC0F6A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7.80597500    2.00917400   -2.95522600</w:t>
      </w:r>
    </w:p>
    <w:p w14:paraId="1EC45E7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 -4.65418200   -0.72780500   -1.40270900</w:t>
      </w:r>
    </w:p>
    <w:p w14:paraId="6E68820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4.17303700   -1.40293100   -0.85183200</w:t>
      </w:r>
    </w:p>
    <w:p w14:paraId="3A51F481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 -4.62945700   -1.24099700    1.37831400</w:t>
      </w:r>
    </w:p>
    <w:p w14:paraId="751DD34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3.79897700   -0.78319300    1.68256900</w:t>
      </w:r>
    </w:p>
    <w:p w14:paraId="1440140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N                 -7.28370700   -1.73192400    1.86547800</w:t>
      </w:r>
    </w:p>
    <w:p w14:paraId="794D2F7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6.59815200   -1.65577100    2.62192500</w:t>
      </w:r>
    </w:p>
    <w:p w14:paraId="21233A7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8.15938100   -2.79984300    1.89930400</w:t>
      </w:r>
    </w:p>
    <w:p w14:paraId="5F874E88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 -8.88908700   -3.11699100    0.90073600</w:t>
      </w:r>
    </w:p>
    <w:p w14:paraId="64DCAD0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 -8.21493700   -3.58285600    3.20307800</w:t>
      </w:r>
    </w:p>
    <w:p w14:paraId="00E75F9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9.25373400   -3.59421200    3.57436500</w:t>
      </w:r>
    </w:p>
    <w:p w14:paraId="474A8FC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7.92845400   -4.63003100    3.00384100</w:t>
      </w:r>
    </w:p>
    <w:p w14:paraId="127A851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7.55774300   -3.17449000    3.98934400</w:t>
      </w:r>
    </w:p>
    <w:p w14:paraId="014F657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N                 -9.27755800   -0.54723500   -0.05084300</w:t>
      </w:r>
    </w:p>
    <w:p w14:paraId="5DF572D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 -9.35939400   -1.57891800   -0.07117000</w:t>
      </w:r>
    </w:p>
    <w:p w14:paraId="2C4329F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-10.40118100    0.26434700   -0.02506600</w:t>
      </w:r>
    </w:p>
    <w:p w14:paraId="27AE1D89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-10.32571700    1.52316300    0.14041300</w:t>
      </w:r>
    </w:p>
    <w:p w14:paraId="5DAFCFB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-11.72555500   -0.47875500   -0.19855400</w:t>
      </w:r>
    </w:p>
    <w:p w14:paraId="3CC042C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1.80669800   -1.29582300    0.54344400</w:t>
      </w:r>
    </w:p>
    <w:p w14:paraId="36CE6E9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1.75115900   -0.94593900   -1.20397400</w:t>
      </w:r>
    </w:p>
    <w:p w14:paraId="287637DB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-12.95273600    0.44327000   -0.04371100</w:t>
      </w:r>
    </w:p>
    <w:p w14:paraId="5A499696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2.86117600    1.02397400    0.89157500</w:t>
      </w:r>
    </w:p>
    <w:p w14:paraId="5422E403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N                -14.16981400   -0.40103700    0.04545600</w:t>
      </w:r>
    </w:p>
    <w:p w14:paraId="59923A0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4.29529200   -0.92869000   -0.83156700</w:t>
      </w:r>
    </w:p>
    <w:p w14:paraId="59C910CF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-13.04091600    1.42596600   -1.25162800</w:t>
      </w:r>
    </w:p>
    <w:p w14:paraId="1196AF1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-13.04872200    2.91166100   -0.96592700</w:t>
      </w:r>
    </w:p>
    <w:p w14:paraId="5CC8C42D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3.86183600    3.16270900   -0.25697000</w:t>
      </w:r>
    </w:p>
    <w:p w14:paraId="1D1AC79E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2.09344100    3.16803100   -0.47134000</w:t>
      </w:r>
    </w:p>
    <w:p w14:paraId="2768C700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3.16895100    3.49337200   -1.89327100</w:t>
      </w:r>
    </w:p>
    <w:p w14:paraId="79A7133A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O                -13.14661900    0.94935300   -2.41703100</w:t>
      </w:r>
    </w:p>
    <w:p w14:paraId="19999C2C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C                -15.41006500    0.29632400    0.44850100</w:t>
      </w:r>
    </w:p>
    <w:p w14:paraId="35090074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6.22182500   -0.44520100    0.55302900</w:t>
      </w:r>
    </w:p>
    <w:p w14:paraId="35632C05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5.25752700    0.76420000    1.43850100</w:t>
      </w:r>
    </w:p>
    <w:p w14:paraId="389C9967" w14:textId="77777777" w:rsidR="00B83F6C" w:rsidRPr="00D87D37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ambria" w:hAnsi="Cambria" w:cs="Courier New"/>
        </w:rPr>
      </w:pPr>
      <w:r w:rsidRPr="00D87D37">
        <w:rPr>
          <w:rFonts w:ascii="Cambria" w:hAnsi="Cambria" w:cs="Courier New"/>
        </w:rPr>
        <w:t xml:space="preserve"> H                -15.76158900    1.08789800   -0.25453200</w:t>
      </w:r>
    </w:p>
    <w:p w14:paraId="6AB5D93C" w14:textId="77777777" w:rsidR="00B83F6C" w:rsidRPr="004779D0" w:rsidRDefault="00B83F6C" w:rsidP="00B83F6C">
      <w:pPr>
        <w:autoSpaceDE w:val="0"/>
        <w:autoSpaceDN w:val="0"/>
        <w:adjustRightInd w:val="0"/>
        <w:spacing w:before="240" w:after="240" w:line="240" w:lineRule="auto"/>
        <w:rPr>
          <w:rFonts w:ascii="Courier New" w:hAnsi="Courier New" w:cs="Courier New"/>
        </w:rPr>
      </w:pPr>
    </w:p>
    <w:p w14:paraId="5D5BC450" w14:textId="77777777" w:rsidR="00B83F6C" w:rsidRDefault="00B83F6C" w:rsidP="00B83F6C">
      <w:pPr>
        <w:spacing w:before="240" w:after="24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B83F6C" w:rsidSect="000C602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Zar">
    <w:altName w:val="Courier New"/>
    <w:charset w:val="B2"/>
    <w:family w:val="auto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A55883"/>
    <w:multiLevelType w:val="hybridMultilevel"/>
    <w:tmpl w:val="853A6F58"/>
    <w:lvl w:ilvl="0" w:tplc="6BB6A4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B518BC"/>
    <w:multiLevelType w:val="hybridMultilevel"/>
    <w:tmpl w:val="8CAE71CC"/>
    <w:lvl w:ilvl="0" w:tplc="CB783F58">
      <w:start w:val="1"/>
      <w:numFmt w:val="decimal"/>
      <w:lvlText w:val="%1"/>
      <w:lvlJc w:val="left"/>
      <w:pPr>
        <w:ind w:left="528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2" w:hanging="360"/>
      </w:pPr>
    </w:lvl>
    <w:lvl w:ilvl="2" w:tplc="0409001B" w:tentative="1">
      <w:start w:val="1"/>
      <w:numFmt w:val="lowerRoman"/>
      <w:lvlText w:val="%3."/>
      <w:lvlJc w:val="right"/>
      <w:pPr>
        <w:ind w:left="1932" w:hanging="180"/>
      </w:pPr>
    </w:lvl>
    <w:lvl w:ilvl="3" w:tplc="0409000F" w:tentative="1">
      <w:start w:val="1"/>
      <w:numFmt w:val="decimal"/>
      <w:lvlText w:val="%4."/>
      <w:lvlJc w:val="left"/>
      <w:pPr>
        <w:ind w:left="2652" w:hanging="360"/>
      </w:pPr>
    </w:lvl>
    <w:lvl w:ilvl="4" w:tplc="04090019" w:tentative="1">
      <w:start w:val="1"/>
      <w:numFmt w:val="lowerLetter"/>
      <w:lvlText w:val="%5."/>
      <w:lvlJc w:val="left"/>
      <w:pPr>
        <w:ind w:left="3372" w:hanging="360"/>
      </w:pPr>
    </w:lvl>
    <w:lvl w:ilvl="5" w:tplc="0409001B" w:tentative="1">
      <w:start w:val="1"/>
      <w:numFmt w:val="lowerRoman"/>
      <w:lvlText w:val="%6."/>
      <w:lvlJc w:val="right"/>
      <w:pPr>
        <w:ind w:left="4092" w:hanging="180"/>
      </w:pPr>
    </w:lvl>
    <w:lvl w:ilvl="6" w:tplc="0409000F" w:tentative="1">
      <w:start w:val="1"/>
      <w:numFmt w:val="decimal"/>
      <w:lvlText w:val="%7."/>
      <w:lvlJc w:val="left"/>
      <w:pPr>
        <w:ind w:left="4812" w:hanging="360"/>
      </w:pPr>
    </w:lvl>
    <w:lvl w:ilvl="7" w:tplc="04090019" w:tentative="1">
      <w:start w:val="1"/>
      <w:numFmt w:val="lowerLetter"/>
      <w:lvlText w:val="%8."/>
      <w:lvlJc w:val="left"/>
      <w:pPr>
        <w:ind w:left="5532" w:hanging="360"/>
      </w:pPr>
    </w:lvl>
    <w:lvl w:ilvl="8" w:tplc="0409001B" w:tentative="1">
      <w:start w:val="1"/>
      <w:numFmt w:val="lowerRoman"/>
      <w:lvlText w:val="%9."/>
      <w:lvlJc w:val="right"/>
      <w:pPr>
        <w:ind w:left="6252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2CA"/>
    <w:rsid w:val="0000238F"/>
    <w:rsid w:val="000860BB"/>
    <w:rsid w:val="000A1199"/>
    <w:rsid w:val="000C6027"/>
    <w:rsid w:val="00103254"/>
    <w:rsid w:val="001B7BA6"/>
    <w:rsid w:val="001D463F"/>
    <w:rsid w:val="001D548E"/>
    <w:rsid w:val="0025222C"/>
    <w:rsid w:val="0029302A"/>
    <w:rsid w:val="002A7C39"/>
    <w:rsid w:val="0030142A"/>
    <w:rsid w:val="00390A31"/>
    <w:rsid w:val="00474797"/>
    <w:rsid w:val="0048482B"/>
    <w:rsid w:val="00487F30"/>
    <w:rsid w:val="00491F6F"/>
    <w:rsid w:val="004C1A9A"/>
    <w:rsid w:val="00554ACE"/>
    <w:rsid w:val="005A4098"/>
    <w:rsid w:val="005C443E"/>
    <w:rsid w:val="0061527B"/>
    <w:rsid w:val="0064798A"/>
    <w:rsid w:val="00660C5A"/>
    <w:rsid w:val="00670E0E"/>
    <w:rsid w:val="006724EB"/>
    <w:rsid w:val="00682814"/>
    <w:rsid w:val="00702C4E"/>
    <w:rsid w:val="008122CA"/>
    <w:rsid w:val="00845CB5"/>
    <w:rsid w:val="00872E10"/>
    <w:rsid w:val="008902D9"/>
    <w:rsid w:val="008A2A14"/>
    <w:rsid w:val="008C2E66"/>
    <w:rsid w:val="00917B81"/>
    <w:rsid w:val="00920ADC"/>
    <w:rsid w:val="00A946A2"/>
    <w:rsid w:val="00B01C03"/>
    <w:rsid w:val="00B03A9A"/>
    <w:rsid w:val="00B3485D"/>
    <w:rsid w:val="00B45696"/>
    <w:rsid w:val="00B54E47"/>
    <w:rsid w:val="00B83F6C"/>
    <w:rsid w:val="00BD645E"/>
    <w:rsid w:val="00C00B8D"/>
    <w:rsid w:val="00C53B65"/>
    <w:rsid w:val="00D2017E"/>
    <w:rsid w:val="00E06EA9"/>
    <w:rsid w:val="00E333B6"/>
    <w:rsid w:val="00E66C94"/>
    <w:rsid w:val="00E93929"/>
    <w:rsid w:val="00EA370F"/>
    <w:rsid w:val="00EB561F"/>
    <w:rsid w:val="00F167E9"/>
    <w:rsid w:val="00F279D6"/>
    <w:rsid w:val="00FC0501"/>
    <w:rsid w:val="00FE67AE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AA14"/>
  <w15:chartTrackingRefBased/>
  <w15:docId w15:val="{04F9B437-A180-4639-BB93-54426D78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1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ntstyle01">
    <w:name w:val="fontstyle01"/>
    <w:basedOn w:val="DefaultParagraphFont"/>
    <w:rsid w:val="00B83F6C"/>
    <w:rPr>
      <w:rFonts w:ascii="Times New Roman" w:hAnsi="Times New Roman" w:cs="Times New Roman" w:hint="default"/>
      <w:b w:val="0"/>
      <w:bCs w:val="0"/>
      <w:i/>
      <w:iCs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B83F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3F6C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83F6C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3F6C"/>
    <w:pPr>
      <w:tabs>
        <w:tab w:val="center" w:pos="4513"/>
        <w:tab w:val="right" w:pos="9026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B83F6C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83F6C"/>
    <w:pPr>
      <w:tabs>
        <w:tab w:val="center" w:pos="4513"/>
        <w:tab w:val="right" w:pos="9026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B83F6C"/>
    <w:rPr>
      <w:lang w:bidi="fa-IR"/>
    </w:rPr>
  </w:style>
  <w:style w:type="paragraph" w:styleId="ListParagraph">
    <w:name w:val="List Paragraph"/>
    <w:basedOn w:val="Normal"/>
    <w:uiPriority w:val="34"/>
    <w:qFormat/>
    <w:rsid w:val="00B83F6C"/>
    <w:pPr>
      <w:bidi/>
      <w:ind w:left="720"/>
      <w:contextualSpacing/>
    </w:pPr>
    <w:rPr>
      <w:lang w:bidi="fa-IR"/>
    </w:rPr>
  </w:style>
  <w:style w:type="table" w:styleId="TableGridLight">
    <w:name w:val="Grid Table Light"/>
    <w:basedOn w:val="TableNormal"/>
    <w:uiPriority w:val="40"/>
    <w:rsid w:val="00B83F6C"/>
    <w:pPr>
      <w:spacing w:after="0" w:line="240" w:lineRule="auto"/>
    </w:pPr>
    <w:rPr>
      <w:lang w:bidi="fa-I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3F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26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0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0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5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6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*marsusi@aut.ac.i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2764</Words>
  <Characters>1575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nthiya M.</cp:lastModifiedBy>
  <cp:revision>8</cp:revision>
  <dcterms:created xsi:type="dcterms:W3CDTF">2022-10-30T09:40:00Z</dcterms:created>
  <dcterms:modified xsi:type="dcterms:W3CDTF">2023-02-15T14:52:00Z</dcterms:modified>
</cp:coreProperties>
</file>